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3ECB7" w14:textId="77777777" w:rsidR="004B552E" w:rsidRDefault="004B552E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9616B6">
        <w:rPr>
          <w:rFonts w:ascii="Times New Roman" w:hAnsi="Times New Roman" w:cs="Times New Roman"/>
          <w:sz w:val="24"/>
          <w:szCs w:val="24"/>
        </w:rPr>
        <w:t>Table 1 Statistical analysis</w:t>
      </w:r>
    </w:p>
    <w:tbl>
      <w:tblPr>
        <w:tblW w:w="861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2"/>
        <w:gridCol w:w="6819"/>
      </w:tblGrid>
      <w:tr w:rsidR="004B552E" w:rsidRPr="00314956" w14:paraId="059B5013" w14:textId="77777777" w:rsidTr="00ED0DAB">
        <w:trPr>
          <w:trHeight w:val="351"/>
        </w:trPr>
        <w:tc>
          <w:tcPr>
            <w:tcW w:w="17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CD0E02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Statistical method</w:t>
            </w:r>
          </w:p>
        </w:tc>
        <w:tc>
          <w:tcPr>
            <w:tcW w:w="681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9F415C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Categorical measurements are summarized as percentages using cross-tables.</w:t>
            </w:r>
          </w:p>
        </w:tc>
      </w:tr>
      <w:tr w:rsidR="004B552E" w:rsidRPr="00314956" w14:paraId="6C15C379" w14:textId="77777777" w:rsidTr="00ED0DAB">
        <w:trPr>
          <w:trHeight w:val="351"/>
        </w:trPr>
        <w:tc>
          <w:tcPr>
            <w:tcW w:w="17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5BA0E0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Sensitivity</w:t>
            </w:r>
          </w:p>
        </w:tc>
        <w:tc>
          <w:tcPr>
            <w:tcW w:w="68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377F28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rue positive rate, TPR=TP/</w:t>
            </w:r>
            <w:r w:rsidRPr="00725F3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(TP+ FN)</w:t>
            </w:r>
          </w:p>
        </w:tc>
      </w:tr>
      <w:tr w:rsidR="004B552E" w:rsidRPr="00314956" w14:paraId="28108C5D" w14:textId="77777777" w:rsidTr="00ED0DAB">
        <w:trPr>
          <w:trHeight w:val="351"/>
        </w:trPr>
        <w:tc>
          <w:tcPr>
            <w:tcW w:w="1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F8DDAA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Specificity</w:t>
            </w:r>
          </w:p>
        </w:tc>
        <w:tc>
          <w:tcPr>
            <w:tcW w:w="6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5C8969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rue negative rate, TNR=TN/</w:t>
            </w:r>
            <w:r w:rsidRPr="00725F3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(FP + TN)</w:t>
            </w:r>
          </w:p>
        </w:tc>
      </w:tr>
      <w:tr w:rsidR="004B552E" w:rsidRPr="00314956" w14:paraId="0D472BEE" w14:textId="77777777" w:rsidTr="00ED0DAB">
        <w:trPr>
          <w:trHeight w:val="351"/>
        </w:trPr>
        <w:tc>
          <w:tcPr>
            <w:tcW w:w="1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E59225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PV</w:t>
            </w:r>
          </w:p>
        </w:tc>
        <w:tc>
          <w:tcPr>
            <w:tcW w:w="6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245E6D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ositive predictive value=TP/</w:t>
            </w:r>
            <w:r w:rsidRPr="00725F3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(TP+FP)</w:t>
            </w:r>
          </w:p>
        </w:tc>
      </w:tr>
      <w:tr w:rsidR="004B552E" w:rsidRPr="00314956" w14:paraId="5B7BD687" w14:textId="77777777" w:rsidTr="00ED0DAB">
        <w:trPr>
          <w:trHeight w:val="351"/>
        </w:trPr>
        <w:tc>
          <w:tcPr>
            <w:tcW w:w="1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6D0301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NPV</w:t>
            </w:r>
          </w:p>
        </w:tc>
        <w:tc>
          <w:tcPr>
            <w:tcW w:w="6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192A63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Negative predictive value=TN/</w:t>
            </w:r>
            <w:r w:rsidRPr="00725F3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(TN+FN)</w:t>
            </w:r>
          </w:p>
        </w:tc>
      </w:tr>
      <w:tr w:rsidR="004B552E" w:rsidRPr="00314956" w14:paraId="38C9DAD1" w14:textId="77777777" w:rsidTr="00ED0DAB">
        <w:trPr>
          <w:trHeight w:val="351"/>
        </w:trPr>
        <w:tc>
          <w:tcPr>
            <w:tcW w:w="1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E1EC95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Accuracy</w:t>
            </w:r>
          </w:p>
        </w:tc>
        <w:tc>
          <w:tcPr>
            <w:tcW w:w="6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3DED6A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P+TN/</w:t>
            </w:r>
            <w:r w:rsidRPr="00725F3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(TP+FN+FP+TN)</w:t>
            </w:r>
          </w:p>
        </w:tc>
      </w:tr>
      <w:tr w:rsidR="004B552E" w:rsidRPr="00314956" w14:paraId="15E9CD25" w14:textId="77777777" w:rsidTr="00ED0DAB">
        <w:trPr>
          <w:trHeight w:val="351"/>
        </w:trPr>
        <w:tc>
          <w:tcPr>
            <w:tcW w:w="1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DC5F90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Mc-Nemar test</w:t>
            </w:r>
          </w:p>
        </w:tc>
        <w:tc>
          <w:tcPr>
            <w:tcW w:w="6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4AF6C5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Difference between sensitivity and specificity in categorical variables</w:t>
            </w:r>
          </w:p>
        </w:tc>
      </w:tr>
      <w:tr w:rsidR="004B552E" w:rsidRPr="00314956" w14:paraId="1108F937" w14:textId="77777777" w:rsidTr="00ED0DAB">
        <w:trPr>
          <w:trHeight w:val="1021"/>
        </w:trPr>
        <w:tc>
          <w:tcPr>
            <w:tcW w:w="1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6FB54B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Cohen’s Kappa</w:t>
            </w:r>
          </w:p>
        </w:tc>
        <w:tc>
          <w:tcPr>
            <w:tcW w:w="6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8AE891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Consistency; unordered dichotomous variables (&lt; 0, consistency less than chance; &lt; 0.20, slight consistency; 0.21-0.40, fair consistency; 0.41-0.60, moderate consistency; 0.61-0.80, substantial consistency; &gt; 0.8, almost perfect consistency)</w:t>
            </w:r>
          </w:p>
        </w:tc>
      </w:tr>
      <w:tr w:rsidR="004B552E" w:rsidRPr="00314956" w14:paraId="366BA8CA" w14:textId="77777777" w:rsidTr="00ED0DAB">
        <w:trPr>
          <w:trHeight w:val="688"/>
        </w:trPr>
        <w:tc>
          <w:tcPr>
            <w:tcW w:w="1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4D7418" w14:textId="77777777" w:rsidR="004B552E" w:rsidRPr="00725F38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Cronbach’s α-inter</w:t>
            </w:r>
          </w:p>
          <w:p w14:paraId="566B90A3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rate correlation</w:t>
            </w:r>
          </w:p>
        </w:tc>
        <w:tc>
          <w:tcPr>
            <w:tcW w:w="6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98A7D6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Consistency; ordered classified variables (&gt; 0.90, high correlation; 0.8-0.9, acceptable correlation; 0.70-0.8, scale needs amending; &lt; 0.7, discard)</w:t>
            </w:r>
          </w:p>
        </w:tc>
      </w:tr>
      <w:tr w:rsidR="004B552E" w:rsidRPr="00314956" w14:paraId="3E25407D" w14:textId="77777777" w:rsidTr="00ED0DAB">
        <w:trPr>
          <w:trHeight w:val="688"/>
        </w:trPr>
        <w:tc>
          <w:tcPr>
            <w:tcW w:w="17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372486" w14:textId="77777777" w:rsidR="004B552E" w:rsidRPr="00725F38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725F3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Composite diagnosis</w:t>
            </w:r>
          </w:p>
          <w:p w14:paraId="6D810C08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725F3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in parallel mode</w:t>
            </w:r>
          </w:p>
        </w:tc>
        <w:tc>
          <w:tcPr>
            <w:tcW w:w="6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B78991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All related tests are performed on patients, and the final </w:t>
            </w:r>
            <w:r w:rsidRPr="00725F3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ositive identification</w:t>
            </w: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of parallel mode is determined when any test is positive. This combination mode will decrease diagnostic specificity and improve sensitivity.</w:t>
            </w:r>
          </w:p>
        </w:tc>
      </w:tr>
      <w:tr w:rsidR="004B552E" w:rsidRPr="00314956" w14:paraId="107D8239" w14:textId="77777777" w:rsidTr="00ED0DAB">
        <w:trPr>
          <w:trHeight w:val="688"/>
        </w:trPr>
        <w:tc>
          <w:tcPr>
            <w:tcW w:w="17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27D9D2" w14:textId="77777777" w:rsidR="004B552E" w:rsidRPr="00725F38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725F3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Bivariate logistic</w:t>
            </w:r>
          </w:p>
          <w:p w14:paraId="31DC2209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725F3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regression</w:t>
            </w:r>
          </w:p>
        </w:tc>
        <w:tc>
          <w:tcPr>
            <w:tcW w:w="6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127774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Evaluates independent risk factors for dichotomous outcomes. The Hosmer–Lemeshow goodness-of-fit χ2 test was used to assess the model fit. The model's overall significance was assessed by the -2 loglikelihood ratio.</w:t>
            </w:r>
          </w:p>
        </w:tc>
      </w:tr>
      <w:tr w:rsidR="004B552E" w:rsidRPr="00314956" w14:paraId="712CA4EA" w14:textId="77777777" w:rsidTr="00ED0DAB">
        <w:trPr>
          <w:trHeight w:val="1021"/>
        </w:trPr>
        <w:tc>
          <w:tcPr>
            <w:tcW w:w="17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F97975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Odds ratios </w:t>
            </w:r>
          </w:p>
        </w:tc>
        <w:tc>
          <w:tcPr>
            <w:tcW w:w="68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B5528C" w14:textId="77777777" w:rsidR="004B552E" w:rsidRPr="00314956" w:rsidRDefault="004B552E" w:rsidP="00ED0D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Odds ratios </w:t>
            </w:r>
            <w:r w:rsidRPr="00725F3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(</w:t>
            </w: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OR</w:t>
            </w:r>
            <w:r w:rsidRPr="00725F3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s) </w:t>
            </w: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from logistic regression are measures of association between an exposure and an outcome. The OR</w:t>
            </w:r>
            <w:r w:rsidRPr="00725F3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s</w:t>
            </w:r>
            <w:r w:rsidRPr="0031495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represent the odds that an outcome will occur given a particular exposure, compared to the odds of the outcome occurring in the absence of this exposure.</w:t>
            </w:r>
          </w:p>
        </w:tc>
      </w:tr>
    </w:tbl>
    <w:p w14:paraId="58BF9FF7" w14:textId="77777777" w:rsidR="004B552E" w:rsidRPr="00E143F8" w:rsidRDefault="004B552E" w:rsidP="004B552E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24"/>
          <w:sz w:val="24"/>
          <w:szCs w:val="24"/>
        </w:rPr>
      </w:pPr>
      <w:r w:rsidRPr="00E143F8">
        <w:rPr>
          <w:rFonts w:ascii="Times New Roman" w:eastAsia="宋体" w:hAnsi="Times New Roman" w:cs="Times New Roman"/>
          <w:color w:val="000000" w:themeColor="text1"/>
          <w:kern w:val="24"/>
          <w:sz w:val="24"/>
          <w:szCs w:val="24"/>
        </w:rPr>
        <w:t>Footnote TP: true positive; TN: true negative; FP: false positive; FN: false negative.</w:t>
      </w:r>
    </w:p>
    <w:p w14:paraId="4A68A36B" w14:textId="2C4656AB" w:rsidR="004B552E" w:rsidRDefault="004B552E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77A41B" w14:textId="05DF6C50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4AFDFF" w14:textId="42FEFDAC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5687C0" w14:textId="51A2A98A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4EF656" w14:textId="384D2DF7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E925B7" w14:textId="22588DD0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451E1C" w14:textId="08A0DED5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914FDF" w14:textId="47B1E438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8D19C1" w14:textId="5621B9AF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DD4DBB" w14:textId="52FBF2FF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A60857" w14:textId="4A9AB411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FACE70" w14:textId="4FCE657E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7775D7" w14:textId="5B26949C" w:rsidR="00A6218C" w:rsidRDefault="00A6218C" w:rsidP="00A621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9616B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616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uping data </w:t>
      </w:r>
      <w:r w:rsidRPr="00A6218C">
        <w:rPr>
          <w:rFonts w:ascii="Times New Roman" w:hAnsi="Times New Roman" w:cs="Times New Roman"/>
          <w:sz w:val="24"/>
          <w:szCs w:val="24"/>
        </w:rPr>
        <w:t>by year of diagno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0"/>
        <w:gridCol w:w="1540"/>
        <w:gridCol w:w="1780"/>
      </w:tblGrid>
      <w:tr w:rsidR="00A6218C" w:rsidRPr="00A6218C" w14:paraId="6EC3FE71" w14:textId="77777777" w:rsidTr="00A6218C">
        <w:trPr>
          <w:trHeight w:val="264"/>
        </w:trPr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A19C92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Group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007A49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Central registries</w:t>
            </w:r>
          </w:p>
          <w:p w14:paraId="7B601610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N=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3B51F5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Year of diagnosis </w:t>
            </w:r>
          </w:p>
        </w:tc>
      </w:tr>
      <w:tr w:rsidR="00A6218C" w:rsidRPr="00A6218C" w14:paraId="620EE2A5" w14:textId="77777777" w:rsidTr="00A6218C">
        <w:trPr>
          <w:trHeight w:val="135"/>
        </w:trPr>
        <w:tc>
          <w:tcPr>
            <w:tcW w:w="13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5181A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00-2008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7AA2BF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C23243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00</w:t>
            </w:r>
          </w:p>
        </w:tc>
      </w:tr>
      <w:tr w:rsidR="00A6218C" w:rsidRPr="00A6218C" w14:paraId="5F0A9ADD" w14:textId="77777777" w:rsidTr="00A6218C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9B785" w14:textId="77777777" w:rsidR="00A6218C" w:rsidRPr="00A6218C" w:rsidRDefault="00A6218C" w:rsidP="00A621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A25285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446CB1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01</w:t>
            </w:r>
          </w:p>
        </w:tc>
      </w:tr>
      <w:tr w:rsidR="00A6218C" w:rsidRPr="00A6218C" w14:paraId="02A1F6D2" w14:textId="77777777" w:rsidTr="00A6218C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404F3" w14:textId="77777777" w:rsidR="00A6218C" w:rsidRPr="00A6218C" w:rsidRDefault="00A6218C" w:rsidP="00A621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9EB100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F914DC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02</w:t>
            </w:r>
          </w:p>
        </w:tc>
      </w:tr>
      <w:tr w:rsidR="00A6218C" w:rsidRPr="00A6218C" w14:paraId="31408CCD" w14:textId="77777777" w:rsidTr="00A6218C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8680ED" w14:textId="77777777" w:rsidR="00A6218C" w:rsidRPr="00A6218C" w:rsidRDefault="00A6218C" w:rsidP="00A621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0CC524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F3B3AB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03</w:t>
            </w:r>
          </w:p>
        </w:tc>
      </w:tr>
      <w:tr w:rsidR="00A6218C" w:rsidRPr="00A6218C" w14:paraId="0AE57DD7" w14:textId="77777777" w:rsidTr="00A6218C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65A9C" w14:textId="77777777" w:rsidR="00A6218C" w:rsidRPr="00A6218C" w:rsidRDefault="00A6218C" w:rsidP="00A621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AEC6BF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0B7072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04</w:t>
            </w:r>
          </w:p>
        </w:tc>
      </w:tr>
      <w:tr w:rsidR="00A6218C" w:rsidRPr="00A6218C" w14:paraId="7D474330" w14:textId="77777777" w:rsidTr="00A6218C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94BF7" w14:textId="77777777" w:rsidR="00A6218C" w:rsidRPr="00A6218C" w:rsidRDefault="00A6218C" w:rsidP="00A621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8418AC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B36571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05</w:t>
            </w:r>
          </w:p>
        </w:tc>
      </w:tr>
      <w:tr w:rsidR="00A6218C" w:rsidRPr="00A6218C" w14:paraId="27EF1DA3" w14:textId="77777777" w:rsidTr="00A6218C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E98FE9" w14:textId="77777777" w:rsidR="00A6218C" w:rsidRPr="00A6218C" w:rsidRDefault="00A6218C" w:rsidP="00A621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42AC3E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D6B51E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06</w:t>
            </w:r>
          </w:p>
        </w:tc>
      </w:tr>
      <w:tr w:rsidR="00A6218C" w:rsidRPr="00A6218C" w14:paraId="14AF1C31" w14:textId="77777777" w:rsidTr="00A6218C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50B29C" w14:textId="77777777" w:rsidR="00A6218C" w:rsidRPr="00A6218C" w:rsidRDefault="00A6218C" w:rsidP="00A621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E0CD96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3BAED6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07</w:t>
            </w:r>
          </w:p>
        </w:tc>
      </w:tr>
      <w:tr w:rsidR="00A6218C" w:rsidRPr="00A6218C" w14:paraId="06394807" w14:textId="77777777" w:rsidTr="00A6218C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9431E" w14:textId="77777777" w:rsidR="00A6218C" w:rsidRPr="00A6218C" w:rsidRDefault="00A6218C" w:rsidP="00A621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F09C08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9EB959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08</w:t>
            </w:r>
          </w:p>
        </w:tc>
      </w:tr>
      <w:tr w:rsidR="00A6218C" w:rsidRPr="00A6218C" w14:paraId="15FD5915" w14:textId="77777777" w:rsidTr="00A6218C">
        <w:trPr>
          <w:trHeight w:val="135"/>
        </w:trPr>
        <w:tc>
          <w:tcPr>
            <w:tcW w:w="13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CECF6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09-2010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6B90F3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86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A4B695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09</w:t>
            </w:r>
          </w:p>
        </w:tc>
      </w:tr>
      <w:tr w:rsidR="00A6218C" w:rsidRPr="00A6218C" w14:paraId="40A355BE" w14:textId="77777777" w:rsidTr="00A6218C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4F4422" w14:textId="77777777" w:rsidR="00A6218C" w:rsidRPr="00A6218C" w:rsidRDefault="00A6218C" w:rsidP="00A621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F5AD76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0C4AEE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10</w:t>
            </w:r>
          </w:p>
        </w:tc>
      </w:tr>
      <w:tr w:rsidR="00A6218C" w:rsidRPr="00A6218C" w14:paraId="07AE1044" w14:textId="77777777" w:rsidTr="00A6218C">
        <w:trPr>
          <w:trHeight w:val="135"/>
        </w:trPr>
        <w:tc>
          <w:tcPr>
            <w:tcW w:w="13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1D3D3A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11-2012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C2C6CA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70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5122BB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11</w:t>
            </w:r>
          </w:p>
        </w:tc>
      </w:tr>
      <w:tr w:rsidR="00A6218C" w:rsidRPr="00A6218C" w14:paraId="527E10EC" w14:textId="77777777" w:rsidTr="00A6218C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2BA40" w14:textId="77777777" w:rsidR="00A6218C" w:rsidRPr="00A6218C" w:rsidRDefault="00A6218C" w:rsidP="00A621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9FEFE8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C37C22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12</w:t>
            </w:r>
          </w:p>
        </w:tc>
      </w:tr>
      <w:tr w:rsidR="00A6218C" w:rsidRPr="00A6218C" w14:paraId="1A28DE1A" w14:textId="77777777" w:rsidTr="00A6218C">
        <w:trPr>
          <w:trHeight w:val="135"/>
        </w:trPr>
        <w:tc>
          <w:tcPr>
            <w:tcW w:w="13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C0F24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13-2014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BDB703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62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22CD3F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13</w:t>
            </w:r>
          </w:p>
        </w:tc>
      </w:tr>
      <w:tr w:rsidR="00A6218C" w:rsidRPr="00A6218C" w14:paraId="43C41170" w14:textId="77777777" w:rsidTr="00A6218C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DD5AB9" w14:textId="77777777" w:rsidR="00A6218C" w:rsidRPr="00A6218C" w:rsidRDefault="00A6218C" w:rsidP="00A621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EE256D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1EA59B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14</w:t>
            </w:r>
          </w:p>
        </w:tc>
      </w:tr>
      <w:tr w:rsidR="00A6218C" w:rsidRPr="00A6218C" w14:paraId="5838C53C" w14:textId="77777777" w:rsidTr="00A6218C">
        <w:trPr>
          <w:trHeight w:val="135"/>
        </w:trPr>
        <w:tc>
          <w:tcPr>
            <w:tcW w:w="13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DBF44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15-2016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FF7BC6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519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3C6698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15</w:t>
            </w:r>
          </w:p>
        </w:tc>
      </w:tr>
      <w:tr w:rsidR="00A6218C" w:rsidRPr="00A6218C" w14:paraId="73AF985E" w14:textId="77777777" w:rsidTr="00A6218C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F37DEB" w14:textId="77777777" w:rsidR="00A6218C" w:rsidRPr="00A6218C" w:rsidRDefault="00A6218C" w:rsidP="00A621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326228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5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EC84CE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16</w:t>
            </w:r>
          </w:p>
        </w:tc>
      </w:tr>
      <w:tr w:rsidR="00A6218C" w:rsidRPr="00A6218C" w14:paraId="4F5C4FD4" w14:textId="77777777" w:rsidTr="00A6218C">
        <w:trPr>
          <w:trHeight w:val="135"/>
        </w:trPr>
        <w:tc>
          <w:tcPr>
            <w:tcW w:w="13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753D91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17-2019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C7C169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61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53BBE6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17</w:t>
            </w:r>
          </w:p>
        </w:tc>
      </w:tr>
      <w:tr w:rsidR="00A6218C" w:rsidRPr="00A6218C" w14:paraId="151AD22C" w14:textId="77777777" w:rsidTr="00A6218C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F59B9" w14:textId="77777777" w:rsidR="00A6218C" w:rsidRPr="00A6218C" w:rsidRDefault="00A6218C" w:rsidP="00A621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D1E2A8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F0EF57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18</w:t>
            </w:r>
          </w:p>
        </w:tc>
      </w:tr>
      <w:tr w:rsidR="00A6218C" w:rsidRPr="00A6218C" w14:paraId="5AC6948B" w14:textId="77777777" w:rsidTr="00A6218C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FDAC3D" w14:textId="77777777" w:rsidR="00A6218C" w:rsidRPr="00A6218C" w:rsidRDefault="00A6218C" w:rsidP="00A621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C57A39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EEC348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19</w:t>
            </w:r>
          </w:p>
        </w:tc>
      </w:tr>
      <w:tr w:rsidR="00A6218C" w:rsidRPr="00A6218C" w14:paraId="337A32B6" w14:textId="77777777" w:rsidTr="00A6218C">
        <w:trPr>
          <w:trHeight w:val="59"/>
        </w:trPr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3D8E36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Total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856ECE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985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F8AFB9" w14:textId="77777777" w:rsidR="00A6218C" w:rsidRPr="00A6218C" w:rsidRDefault="00A6218C" w:rsidP="00A621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06042704" w14:textId="72200EEB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E93CF0" w14:textId="58D3AEDC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E8086F" w14:textId="1F98745A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B454FF" w14:textId="3F2D8C3C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69AC38" w14:textId="5E00B2B0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D3FBAD" w14:textId="6E6B11B5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93423E" w14:textId="5861172B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C2B3E0" w14:textId="0B7B5765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D467F4" w14:textId="10A4C034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6E4616" w14:textId="7083807F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E5856A" w14:textId="233C2853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E3B285" w14:textId="1B448544" w:rsid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5A2073" w14:textId="589FB946" w:rsidR="00A6218C" w:rsidRDefault="00A6218C" w:rsidP="00A621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9616B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616B6">
        <w:rPr>
          <w:rFonts w:ascii="Times New Roman" w:hAnsi="Times New Roman" w:cs="Times New Roman"/>
          <w:sz w:val="24"/>
          <w:szCs w:val="24"/>
        </w:rPr>
        <w:t xml:space="preserve"> </w:t>
      </w:r>
      <w:r w:rsidR="004B6111" w:rsidRPr="004B6111">
        <w:rPr>
          <w:rFonts w:ascii="Times New Roman" w:hAnsi="Times New Roman" w:cs="Times New Roman"/>
          <w:sz w:val="24"/>
          <w:szCs w:val="24"/>
        </w:rPr>
        <w:t xml:space="preserve">Stratified </w:t>
      </w:r>
      <w:r w:rsidR="004B6111">
        <w:rPr>
          <w:rFonts w:ascii="Times New Roman" w:hAnsi="Times New Roman" w:cs="Times New Roman"/>
          <w:sz w:val="24"/>
          <w:szCs w:val="24"/>
        </w:rPr>
        <w:t>c</w:t>
      </w:r>
      <w:r w:rsidR="004B6111" w:rsidRPr="004B6111">
        <w:rPr>
          <w:rFonts w:ascii="Times New Roman" w:hAnsi="Times New Roman" w:cs="Times New Roman"/>
          <w:sz w:val="24"/>
          <w:szCs w:val="24"/>
        </w:rPr>
        <w:t>omparison</w:t>
      </w:r>
      <w:r w:rsidR="004B6111">
        <w:rPr>
          <w:rFonts w:ascii="Times New Roman" w:hAnsi="Times New Roman" w:cs="Times New Roman"/>
          <w:sz w:val="24"/>
          <w:szCs w:val="24"/>
        </w:rPr>
        <w:t>s of u</w:t>
      </w:r>
      <w:r w:rsidR="004B6111" w:rsidRPr="00EE330F">
        <w:rPr>
          <w:rFonts w:ascii="Times New Roman" w:hAnsi="Times New Roman" w:cs="Times New Roman"/>
          <w:sz w:val="24"/>
          <w:szCs w:val="24"/>
        </w:rPr>
        <w:t>tility</w:t>
      </w:r>
      <w:r w:rsidR="004B6111">
        <w:rPr>
          <w:rFonts w:ascii="Times New Roman" w:hAnsi="Times New Roman" w:cs="Times New Roman"/>
          <w:sz w:val="24"/>
          <w:szCs w:val="24"/>
        </w:rPr>
        <w:t xml:space="preserve"> in detecting deep myometrial invasion</w:t>
      </w:r>
      <w:r w:rsidR="004B61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6111" w:rsidRPr="004B6111">
        <w:rPr>
          <w:rFonts w:ascii="Times New Roman" w:hAnsi="Times New Roman" w:cs="Times New Roman"/>
          <w:sz w:val="24"/>
          <w:szCs w:val="24"/>
        </w:rPr>
        <w:t>based on the diagnosis year.</w:t>
      </w:r>
    </w:p>
    <w:tbl>
      <w:tblPr>
        <w:tblW w:w="95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40"/>
        <w:gridCol w:w="654"/>
        <w:gridCol w:w="300"/>
        <w:gridCol w:w="654"/>
        <w:gridCol w:w="553"/>
        <w:gridCol w:w="545"/>
        <w:gridCol w:w="333"/>
        <w:gridCol w:w="654"/>
        <w:gridCol w:w="553"/>
        <w:gridCol w:w="545"/>
        <w:gridCol w:w="297"/>
        <w:gridCol w:w="654"/>
        <w:gridCol w:w="553"/>
        <w:gridCol w:w="545"/>
        <w:gridCol w:w="272"/>
        <w:gridCol w:w="654"/>
        <w:gridCol w:w="553"/>
        <w:gridCol w:w="545"/>
      </w:tblGrid>
      <w:tr w:rsidR="00A6218C" w:rsidRPr="00A6218C" w14:paraId="23AFD3E6" w14:textId="77777777" w:rsidTr="00A6218C">
        <w:trPr>
          <w:trHeight w:val="68"/>
        </w:trPr>
        <w:tc>
          <w:tcPr>
            <w:tcW w:w="1606" w:type="dxa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FBB6F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</w:t>
            </w:r>
          </w:p>
        </w:tc>
        <w:tc>
          <w:tcPr>
            <w:tcW w:w="176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64612" w14:textId="23A27C9A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</w:t>
            </w: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ostoperative PS </w:t>
            </w:r>
          </w:p>
        </w:tc>
        <w:tc>
          <w:tcPr>
            <w:tcW w:w="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B1BF2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BF30C" w14:textId="6CC55B6B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</w:t>
            </w: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ostoperative PS</w:t>
            </w:r>
          </w:p>
        </w:tc>
        <w:tc>
          <w:tcPr>
            <w:tcW w:w="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7EEED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5AC3A" w14:textId="43B966CA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</w:t>
            </w: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ostoperative PS</w:t>
            </w:r>
          </w:p>
        </w:tc>
        <w:tc>
          <w:tcPr>
            <w:tcW w:w="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CF466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8EA43" w14:textId="04F6EF61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</w:t>
            </w: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ostoperative PS</w:t>
            </w:r>
          </w:p>
        </w:tc>
      </w:tr>
      <w:tr w:rsidR="00A6218C" w:rsidRPr="00A6218C" w14:paraId="2E1C421A" w14:textId="77777777" w:rsidTr="00A6218C">
        <w:trPr>
          <w:trHeight w:val="68"/>
        </w:trPr>
        <w:tc>
          <w:tcPr>
            <w:tcW w:w="0" w:type="auto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60E3F1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54FAB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E3906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E7637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A106C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4BD0E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56FF0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450B0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830C1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31429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93DA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E80C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E9DEB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D1B7C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43918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F0769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</w:tr>
      <w:tr w:rsidR="00A6218C" w:rsidRPr="00A6218C" w14:paraId="1E8A9414" w14:textId="77777777" w:rsidTr="00A6218C">
        <w:trPr>
          <w:trHeight w:val="71"/>
        </w:trPr>
        <w:tc>
          <w:tcPr>
            <w:tcW w:w="6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0BC23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E3247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3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BA409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T</w:t>
            </w:r>
          </w:p>
        </w:tc>
        <w:tc>
          <w:tcPr>
            <w:tcW w:w="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0C9BB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27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7EA52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9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850808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66</w:t>
            </w:r>
          </w:p>
        </w:tc>
        <w:tc>
          <w:tcPr>
            <w:tcW w:w="2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1F63F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MRI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0927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725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FFFA7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51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9F7F64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76</w:t>
            </w:r>
          </w:p>
        </w:tc>
        <w:tc>
          <w:tcPr>
            <w:tcW w:w="2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6D683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IGE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0441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323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01A02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77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A5BE1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900</w:t>
            </w:r>
          </w:p>
        </w:tc>
        <w:tc>
          <w:tcPr>
            <w:tcW w:w="2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37A8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IFS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8FE122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51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CC49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0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CFD77B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41</w:t>
            </w:r>
          </w:p>
        </w:tc>
      </w:tr>
      <w:tr w:rsidR="00A6218C" w:rsidRPr="00A6218C" w14:paraId="28DD1C33" w14:textId="77777777" w:rsidTr="00A6218C">
        <w:trPr>
          <w:trHeight w:val="7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5F89A0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F881A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54A81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7F07C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2192AC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4B137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F77ED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89CFC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6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B39E1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82767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0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ECA33D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3F28B5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9A7E1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8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A53F5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0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F3A329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74ED5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2833A5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21ADB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2</w:t>
            </w:r>
          </w:p>
        </w:tc>
      </w:tr>
      <w:tr w:rsidR="00A6218C" w:rsidRPr="00A6218C" w14:paraId="4103D561" w14:textId="77777777" w:rsidTr="00A6218C">
        <w:trPr>
          <w:trHeight w:val="7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8FA5CC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851B6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37B59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5FE310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8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96E5EE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FFC4E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6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101D2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FA876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8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E822C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9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249A8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67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88D32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DAFE0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94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0EFC0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6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6A8E9C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20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EDEC3D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C937D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7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2E625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2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3FB12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03</w:t>
            </w:r>
          </w:p>
        </w:tc>
      </w:tr>
      <w:tr w:rsidR="00A6218C" w:rsidRPr="00A6218C" w14:paraId="24374821" w14:textId="77777777" w:rsidTr="00A6218C">
        <w:trPr>
          <w:trHeight w:val="71"/>
        </w:trPr>
        <w:tc>
          <w:tcPr>
            <w:tcW w:w="6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DBD2F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000-2008</w:t>
            </w:r>
          </w:p>
        </w:tc>
        <w:tc>
          <w:tcPr>
            <w:tcW w:w="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F90D6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9436A3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00DD55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3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8091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C12035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FD3FEF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A93E1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3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5819B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E9E47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AD0C0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7301D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13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DA4A0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5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14AAB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6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1A52F8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DCD8E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6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F3BC24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59F25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</w:tr>
      <w:tr w:rsidR="00A6218C" w:rsidRPr="00A6218C" w14:paraId="70043679" w14:textId="77777777" w:rsidTr="00A6218C">
        <w:trPr>
          <w:trHeight w:val="7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6CCDD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E20F1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26B55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9C750B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4306A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641954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2C765F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5DF98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FB632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D45E7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8F690F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BE62D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E32F86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A2D192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E6FC3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224C46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D4C5C1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B32E4E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</w:tr>
      <w:tr w:rsidR="00A6218C" w:rsidRPr="00A6218C" w14:paraId="371D46F3" w14:textId="77777777" w:rsidTr="00A6218C">
        <w:trPr>
          <w:trHeight w:val="7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AA7BB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1A0CD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2B9A7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892C0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6C26F8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FEB09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888453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925A4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5D4F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850D6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820FA9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FB224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8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81F08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683DB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0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2D1D3C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754E0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0FD331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5D306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5</w:t>
            </w:r>
          </w:p>
        </w:tc>
      </w:tr>
      <w:tr w:rsidR="00A6218C" w:rsidRPr="00A6218C" w14:paraId="17661BAF" w14:textId="77777777" w:rsidTr="00A6218C">
        <w:trPr>
          <w:trHeight w:val="71"/>
        </w:trPr>
        <w:tc>
          <w:tcPr>
            <w:tcW w:w="6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7B3D6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009-2010</w:t>
            </w:r>
          </w:p>
        </w:tc>
        <w:tc>
          <w:tcPr>
            <w:tcW w:w="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B1798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50FFE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033AB9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6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08E92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A35D5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FE819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7D801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1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367ECB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B292E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7B815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DC675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17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365A0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0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E6CFD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6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7F2CA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9FC4C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7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0C7B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BAF56C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3</w:t>
            </w:r>
          </w:p>
        </w:tc>
      </w:tr>
      <w:tr w:rsidR="00A6218C" w:rsidRPr="00A6218C" w14:paraId="3E1FF4E9" w14:textId="77777777" w:rsidTr="00A6218C">
        <w:trPr>
          <w:trHeight w:val="7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40CE2F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2B119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0E59F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35E0EC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02A79C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4D879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17AC4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F7EC1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0E8BE0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90171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592990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C472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62E588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C72FC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A432EC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24780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BDC315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F1BE56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</w:tr>
      <w:tr w:rsidR="00A6218C" w:rsidRPr="00A6218C" w14:paraId="7C400028" w14:textId="77777777" w:rsidTr="00A6218C">
        <w:trPr>
          <w:trHeight w:val="7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3584C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F4AA6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FCA00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53A0B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807BE2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1D564E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84D9EF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9795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A1F94C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58C89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4D38E4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C437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5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6093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9D92D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6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185ECF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A175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D82D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0B0EC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8</w:t>
            </w:r>
          </w:p>
        </w:tc>
      </w:tr>
      <w:tr w:rsidR="00A6218C" w:rsidRPr="00A6218C" w14:paraId="5E3E6C7E" w14:textId="77777777" w:rsidTr="00A6218C">
        <w:trPr>
          <w:trHeight w:val="71"/>
        </w:trPr>
        <w:tc>
          <w:tcPr>
            <w:tcW w:w="6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3081A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2011-2012</w:t>
            </w:r>
          </w:p>
        </w:tc>
        <w:tc>
          <w:tcPr>
            <w:tcW w:w="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A93CE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50ED2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063E9E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7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D134E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2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A845B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47BFC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56616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5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2A376D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2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9D3DD8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5A5ADD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CB07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65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BB44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5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70E8B5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3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9C2F76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59530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9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C92BAE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9D7280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8</w:t>
            </w:r>
          </w:p>
        </w:tc>
      </w:tr>
      <w:tr w:rsidR="00A6218C" w:rsidRPr="00A6218C" w14:paraId="6868F290" w14:textId="77777777" w:rsidTr="00A6218C">
        <w:trPr>
          <w:trHeight w:val="7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50F5E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B4AB6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DFF7C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F09F1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D50D9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B356B1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1B78B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B10E9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4841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CBA70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4182E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065C4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CEDDC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E131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AE8702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E4006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B2064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6599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2</w:t>
            </w:r>
          </w:p>
        </w:tc>
      </w:tr>
      <w:tr w:rsidR="00A6218C" w:rsidRPr="00A6218C" w14:paraId="5B1C6737" w14:textId="77777777" w:rsidTr="00A6218C">
        <w:trPr>
          <w:trHeight w:val="7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2E7B4C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CC530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58D38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75B76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C8798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AC83B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405C93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C1E69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978606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D72E4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7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2D5F15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582B2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4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93A6E1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5D2C4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9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38404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C6CFC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DF017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0759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0</w:t>
            </w:r>
          </w:p>
        </w:tc>
      </w:tr>
      <w:tr w:rsidR="00A6218C" w:rsidRPr="00A6218C" w14:paraId="4EFDA94A" w14:textId="77777777" w:rsidTr="00A6218C">
        <w:trPr>
          <w:trHeight w:val="71"/>
        </w:trPr>
        <w:tc>
          <w:tcPr>
            <w:tcW w:w="6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093C0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013-2014</w:t>
            </w:r>
          </w:p>
        </w:tc>
        <w:tc>
          <w:tcPr>
            <w:tcW w:w="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126BB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D7C90C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48A799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4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529B68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0C451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18219C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E0A67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97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1FC1D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7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E1D78D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4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70F18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AE18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86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A379B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1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54070E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8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9F8472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8D385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7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76171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21ADE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82</w:t>
            </w:r>
          </w:p>
        </w:tc>
      </w:tr>
      <w:tr w:rsidR="00A6218C" w:rsidRPr="00A6218C" w14:paraId="2936112C" w14:textId="77777777" w:rsidTr="00A6218C">
        <w:trPr>
          <w:trHeight w:val="7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45246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531D3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B56929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006E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506C2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C12794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183034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FE3A1E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87B1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64A37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39F04E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4AF62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934A5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B562F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4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1E949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F434E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45BA24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2B066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0</w:t>
            </w:r>
          </w:p>
        </w:tc>
      </w:tr>
      <w:tr w:rsidR="00A6218C" w:rsidRPr="00A6218C" w14:paraId="1754EE6A" w14:textId="77777777" w:rsidTr="00A6218C">
        <w:trPr>
          <w:trHeight w:val="7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3D8FD7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3F030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E24D68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0852B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19C29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90AD0E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4BDBF6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23919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6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5278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B6A9E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6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D62F27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BB977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0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70350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2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70249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2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1F6569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826481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7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69044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94DA8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22</w:t>
            </w:r>
          </w:p>
        </w:tc>
      </w:tr>
      <w:tr w:rsidR="00A6218C" w:rsidRPr="00A6218C" w14:paraId="1FABBA36" w14:textId="77777777" w:rsidTr="00A6218C">
        <w:trPr>
          <w:trHeight w:val="71"/>
        </w:trPr>
        <w:tc>
          <w:tcPr>
            <w:tcW w:w="6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B1DD1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015-2016</w:t>
            </w:r>
          </w:p>
        </w:tc>
        <w:tc>
          <w:tcPr>
            <w:tcW w:w="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3B570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473B7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A7E7C8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92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73B542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3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D5109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3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A989D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DB0C7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05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391C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6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CE7D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6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828A9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C9C48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71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45B88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8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686778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2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63232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D08C92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86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D7FCD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0CAF3E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12</w:t>
            </w:r>
          </w:p>
        </w:tc>
      </w:tr>
      <w:tr w:rsidR="00A6218C" w:rsidRPr="00A6218C" w14:paraId="38F14A72" w14:textId="77777777" w:rsidTr="00A6218C">
        <w:trPr>
          <w:trHeight w:val="7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3778C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DE5BC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36020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B64CB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6B04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85D9F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83685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2058F7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1F4F8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1F7D85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1F56B3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DBC6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1E881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17DF7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5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CA2081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DE269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F39F0C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9857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6</w:t>
            </w:r>
          </w:p>
        </w:tc>
      </w:tr>
      <w:tr w:rsidR="00A6218C" w:rsidRPr="00A6218C" w14:paraId="4BD599D1" w14:textId="77777777" w:rsidTr="00A6218C">
        <w:trPr>
          <w:trHeight w:val="7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C1BDB3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73E09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33E072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654F2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5B874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6233C0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5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81F05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AED97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3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F98D7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B55012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7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CD98B6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682D3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5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CAD64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3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4B78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8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2C7CF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8288B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9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815E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1CAAE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98</w:t>
            </w:r>
          </w:p>
        </w:tc>
      </w:tr>
      <w:tr w:rsidR="00A6218C" w:rsidRPr="00A6218C" w14:paraId="306E0D3B" w14:textId="77777777" w:rsidTr="00A6218C">
        <w:trPr>
          <w:trHeight w:val="71"/>
        </w:trPr>
        <w:tc>
          <w:tcPr>
            <w:tcW w:w="6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AB35A" w14:textId="77777777" w:rsidR="00A6218C" w:rsidRPr="00A6218C" w:rsidRDefault="00A6218C" w:rsidP="00A6218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017-2019</w:t>
            </w:r>
          </w:p>
        </w:tc>
        <w:tc>
          <w:tcPr>
            <w:tcW w:w="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F6806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69057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C0B22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5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3F3A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2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479234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C0BFBD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889040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94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2B1E0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9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3EDB48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0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F2B20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65FE2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71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296BA6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8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136D3D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1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27DE6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4C37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26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BCC6A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1F28D3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56</w:t>
            </w:r>
          </w:p>
        </w:tc>
      </w:tr>
      <w:tr w:rsidR="00A6218C" w:rsidRPr="00A6218C" w14:paraId="35C08198" w14:textId="77777777" w:rsidTr="00A6218C">
        <w:trPr>
          <w:trHeight w:val="7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FE5D8A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72717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35A6D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0BC7E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C371D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9B51C9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D8EB3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78141D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86106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9ED768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BA7B69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D4D30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270B2B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E45D90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1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E66190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399BB8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7A37B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78404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4</w:t>
            </w:r>
          </w:p>
        </w:tc>
      </w:tr>
      <w:tr w:rsidR="00A6218C" w:rsidRPr="00A6218C" w14:paraId="307E8D38" w14:textId="77777777" w:rsidTr="00A6218C">
        <w:trPr>
          <w:trHeight w:val="31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86CAD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DF520" w14:textId="77777777" w:rsidR="00A6218C" w:rsidRPr="00A6218C" w:rsidRDefault="00A6218C" w:rsidP="00A6218C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A1A305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7BADB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81455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10A98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C06407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CA2F4C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7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852669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F85FF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7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649194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31C40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0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A956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2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2DEEC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3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AECE49" w14:textId="77777777" w:rsidR="00A6218C" w:rsidRPr="00A6218C" w:rsidRDefault="00A6218C" w:rsidP="00A6218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CBC75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3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46AAC0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113DDA" w14:textId="77777777" w:rsidR="00A6218C" w:rsidRPr="00A6218C" w:rsidRDefault="00A6218C" w:rsidP="00A6218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6218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30</w:t>
            </w:r>
          </w:p>
        </w:tc>
      </w:tr>
    </w:tbl>
    <w:p w14:paraId="2EB9393A" w14:textId="77777777" w:rsidR="00A6218C" w:rsidRPr="00A6218C" w:rsidRDefault="00A6218C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520DCC" w14:textId="1ACDE3B7" w:rsidR="004B552E" w:rsidRDefault="004B552E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A59F7F" w14:textId="57E4B7EE" w:rsidR="004B6111" w:rsidRDefault="004B6111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711BC5" w14:textId="1A434D81" w:rsidR="004B6111" w:rsidRDefault="004B6111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0107EF" w14:textId="799A2CE5" w:rsidR="004B6111" w:rsidRDefault="004B6111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B93B90" w14:textId="1F2ECC38" w:rsidR="004B6111" w:rsidRDefault="004B6111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5D5011" w14:textId="53D58034" w:rsidR="004B6111" w:rsidRDefault="004B6111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A43789" w14:textId="76F36B24" w:rsidR="004B6111" w:rsidRDefault="004B6111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624540" w14:textId="1C07AE26" w:rsidR="004B6111" w:rsidRDefault="004B6111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B0B20E" w14:textId="2EABC384" w:rsidR="004B6111" w:rsidRDefault="004B6111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89A06F" w14:textId="6EDCAA9F" w:rsidR="004B6111" w:rsidRDefault="004B6111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4469FA" w14:textId="60045C72" w:rsidR="004B6111" w:rsidRDefault="004B6111" w:rsidP="004B61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9616B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 xml:space="preserve">4 Grouping data </w:t>
      </w:r>
      <w:r w:rsidRPr="00A6218C">
        <w:rPr>
          <w:rFonts w:ascii="Times New Roman" w:hAnsi="Times New Roman" w:cs="Times New Roman"/>
          <w:sz w:val="24"/>
          <w:szCs w:val="24"/>
        </w:rPr>
        <w:t>by</w:t>
      </w:r>
      <w:r w:rsidRPr="005A6786">
        <w:rPr>
          <w:rFonts w:ascii="Times New Roman" w:hAnsi="Times New Roman" w:cs="Times New Roman"/>
          <w:sz w:val="24"/>
          <w:szCs w:val="24"/>
        </w:rPr>
        <w:t xml:space="preserve"> medical center</w:t>
      </w:r>
      <w:r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W w:w="9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0"/>
        <w:gridCol w:w="1360"/>
        <w:gridCol w:w="6980"/>
      </w:tblGrid>
      <w:tr w:rsidR="004B6111" w:rsidRPr="004B6111" w14:paraId="634A64D7" w14:textId="77777777" w:rsidTr="004B6111">
        <w:trPr>
          <w:trHeight w:val="294"/>
        </w:trPr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784D71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Group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3FC9FC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entral registries</w:t>
            </w:r>
          </w:p>
          <w:p w14:paraId="3D348B9C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=</w:t>
            </w:r>
          </w:p>
        </w:tc>
        <w:tc>
          <w:tcPr>
            <w:tcW w:w="6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DCA8F4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Online web-based database</w:t>
            </w:r>
          </w:p>
        </w:tc>
      </w:tr>
      <w:tr w:rsidR="004B6111" w:rsidRPr="004B6111" w14:paraId="02B224F6" w14:textId="77777777" w:rsidTr="004B6111">
        <w:trPr>
          <w:trHeight w:val="155"/>
        </w:trPr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0B81E5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82F659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47</w:t>
            </w:r>
          </w:p>
        </w:tc>
        <w:tc>
          <w:tcPr>
            <w:tcW w:w="6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318B1A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Obstetrics and Gynecology Hospital of Fudan University</w:t>
            </w:r>
          </w:p>
        </w:tc>
      </w:tr>
      <w:tr w:rsidR="004B6111" w:rsidRPr="004B6111" w14:paraId="139E48DD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0B3E8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428A26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BAAD7D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Union Hospital affiliated to Huazhong University of Science and Technology</w:t>
            </w:r>
          </w:p>
        </w:tc>
      </w:tr>
      <w:tr w:rsidR="004B6111" w:rsidRPr="004B6111" w14:paraId="5F8443D1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DFF75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1DF5AF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70DAB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Ningxia Medical University General Hospital</w:t>
            </w:r>
          </w:p>
        </w:tc>
      </w:tr>
      <w:tr w:rsidR="004B6111" w:rsidRPr="004B6111" w14:paraId="08E5ED4E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A9BF0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AD3F6C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66E82D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International Peace Maternal and Child Health Hospital</w:t>
            </w:r>
          </w:p>
        </w:tc>
      </w:tr>
      <w:tr w:rsidR="004B6111" w:rsidRPr="004B6111" w14:paraId="0726DF77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CD6C79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C7656E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8AF005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Shanghai First Maternal and Infant Health Hospital</w:t>
            </w:r>
          </w:p>
        </w:tc>
      </w:tr>
      <w:tr w:rsidR="004B6111" w:rsidRPr="004B6111" w14:paraId="63F6593B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77E11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8C47F7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2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B196E4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Jiangsu Province Hospital</w:t>
            </w:r>
          </w:p>
        </w:tc>
      </w:tr>
      <w:tr w:rsidR="004B6111" w:rsidRPr="004B6111" w14:paraId="4C968E53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A134F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53A699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3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2B20CF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West China the Second Hospital</w:t>
            </w:r>
          </w:p>
        </w:tc>
      </w:tr>
      <w:tr w:rsidR="004B6111" w:rsidRPr="004B6111" w14:paraId="5606FB6A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DED9FF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5DEF4A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4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B1DA0D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Urumqi Autonomous Region People's Hospital</w:t>
            </w:r>
          </w:p>
        </w:tc>
      </w:tr>
      <w:tr w:rsidR="004B6111" w:rsidRPr="004B6111" w14:paraId="3012BCC4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7F16A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255C88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5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B8BE7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Xiangya</w:t>
            </w:r>
            <w:proofErr w:type="spellEnd"/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Hospital Central South University</w:t>
            </w:r>
          </w:p>
        </w:tc>
      </w:tr>
      <w:tr w:rsidR="004B6111" w:rsidRPr="004B6111" w14:paraId="7F4697A0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E0663F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BF6953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6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385CA3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Maternal and Child Health Hospital of Shenzhen City</w:t>
            </w:r>
          </w:p>
        </w:tc>
      </w:tr>
      <w:tr w:rsidR="004B6111" w:rsidRPr="004B6111" w14:paraId="39E33613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33E117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4F14E3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9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E100AA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Tianjin Central Obstetrics and Gynecology Hospital</w:t>
            </w:r>
          </w:p>
        </w:tc>
      </w:tr>
      <w:tr w:rsidR="004B6111" w:rsidRPr="004B6111" w14:paraId="3DA2A639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9E5935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D12C15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3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94F5B4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Second Hospital of Shandong University</w:t>
            </w:r>
          </w:p>
        </w:tc>
      </w:tr>
      <w:tr w:rsidR="004B6111" w:rsidRPr="004B6111" w14:paraId="3CC2C374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CFBC83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7FC554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3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C21C42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Xiangya</w:t>
            </w:r>
            <w:proofErr w:type="spellEnd"/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III Hospital of Central South University</w:t>
            </w:r>
          </w:p>
        </w:tc>
      </w:tr>
      <w:tr w:rsidR="004B6111" w:rsidRPr="004B6111" w14:paraId="20798C67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10AD1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98A6F3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8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49ACDE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Xinhua Hospital affiliated to Shanghai Jiao tong University</w:t>
            </w:r>
          </w:p>
        </w:tc>
      </w:tr>
      <w:tr w:rsidR="004B6111" w:rsidRPr="004B6111" w14:paraId="78C8703F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0C1764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EA5E93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86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3B01FF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The Third Affiliated Hospital of Sun Yat-sen University</w:t>
            </w:r>
          </w:p>
        </w:tc>
      </w:tr>
      <w:tr w:rsidR="004B6111" w:rsidRPr="004B6111" w14:paraId="1FC74FD8" w14:textId="77777777" w:rsidTr="004B6111">
        <w:trPr>
          <w:trHeight w:val="155"/>
        </w:trPr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870E35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38E1B2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901</w:t>
            </w:r>
          </w:p>
        </w:tc>
        <w:tc>
          <w:tcPr>
            <w:tcW w:w="6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37265B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Qilu Hospital of Shandong University</w:t>
            </w:r>
          </w:p>
        </w:tc>
      </w:tr>
      <w:tr w:rsidR="004B6111" w:rsidRPr="004B6111" w14:paraId="566284D3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4EE2B1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5B763F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78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D40F7B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Yantai </w:t>
            </w:r>
            <w:proofErr w:type="spellStart"/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Yuhuangding</w:t>
            </w:r>
            <w:proofErr w:type="spellEnd"/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Hospital</w:t>
            </w:r>
          </w:p>
        </w:tc>
      </w:tr>
      <w:tr w:rsidR="004B6111" w:rsidRPr="004B6111" w14:paraId="3D7C2DBB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E73C3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FBC2E7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750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70E133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Cancer Hospital affiliated to Harbin Medical University</w:t>
            </w:r>
          </w:p>
        </w:tc>
      </w:tr>
      <w:tr w:rsidR="004B6111" w:rsidRPr="004B6111" w14:paraId="030A7B49" w14:textId="77777777" w:rsidTr="004B6111">
        <w:trPr>
          <w:trHeight w:val="155"/>
        </w:trPr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F32E5B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464795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868</w:t>
            </w:r>
          </w:p>
        </w:tc>
        <w:tc>
          <w:tcPr>
            <w:tcW w:w="6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34CF89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Obstetrics and Gynecology Hospital affiliated to Zhejiang University School of Medicine</w:t>
            </w:r>
          </w:p>
        </w:tc>
      </w:tr>
      <w:tr w:rsidR="004B6111" w:rsidRPr="004B6111" w14:paraId="225883A3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28620E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469851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794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4E351E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Sun Yat-sen University Cancer Center</w:t>
            </w:r>
          </w:p>
        </w:tc>
      </w:tr>
      <w:tr w:rsidR="004B6111" w:rsidRPr="004B6111" w14:paraId="7B4CAF24" w14:textId="77777777" w:rsidTr="004B6111">
        <w:trPr>
          <w:trHeight w:val="155"/>
        </w:trPr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BEBF7C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C4C587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814</w:t>
            </w:r>
          </w:p>
        </w:tc>
        <w:tc>
          <w:tcPr>
            <w:tcW w:w="6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DA7879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The First Affiliated Hospital of Sun Yat-sen University</w:t>
            </w:r>
          </w:p>
        </w:tc>
      </w:tr>
      <w:tr w:rsidR="004B6111" w:rsidRPr="004B6111" w14:paraId="7A6987D1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E7FB94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AB2E37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52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18B877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Peking University People's Hospital</w:t>
            </w:r>
          </w:p>
        </w:tc>
      </w:tr>
      <w:tr w:rsidR="004B6111" w:rsidRPr="004B6111" w14:paraId="635C3C15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8C4DEB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9606EA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528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9410FA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Affiliated Tumor Hospital of Guangxi Medical University</w:t>
            </w:r>
          </w:p>
        </w:tc>
      </w:tr>
      <w:tr w:rsidR="004B6111" w:rsidRPr="004B6111" w14:paraId="0E8F30EE" w14:textId="77777777" w:rsidTr="004B6111">
        <w:trPr>
          <w:trHeight w:val="155"/>
        </w:trPr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79D5CE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0C3A6B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207</w:t>
            </w:r>
          </w:p>
        </w:tc>
        <w:tc>
          <w:tcPr>
            <w:tcW w:w="6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29FB01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Shengjing Hospital</w:t>
            </w:r>
          </w:p>
        </w:tc>
      </w:tr>
      <w:tr w:rsidR="004B6111" w:rsidRPr="004B6111" w14:paraId="182B1DA4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54CC97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398431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20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90FC48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Affiliated Hospital of Qingdao Medical College</w:t>
            </w:r>
          </w:p>
        </w:tc>
      </w:tr>
      <w:tr w:rsidR="004B6111" w:rsidRPr="004B6111" w14:paraId="4B57F98D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1CDAFE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0A27E0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27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A8A1E7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Tongji Hospital affiliated to Huazhong University of Science and Technology</w:t>
            </w:r>
          </w:p>
        </w:tc>
      </w:tr>
      <w:tr w:rsidR="004B6111" w:rsidRPr="004B6111" w14:paraId="581306B2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0D7FE0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EF6C32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27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16A05E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Tianjin Medical University General Hospital</w:t>
            </w:r>
          </w:p>
        </w:tc>
      </w:tr>
      <w:tr w:rsidR="004B6111" w:rsidRPr="004B6111" w14:paraId="338DB55D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CF4BE9E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419915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28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9A5A79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The First Affiliated Hospital of Zhengzhou University</w:t>
            </w:r>
          </w:p>
        </w:tc>
      </w:tr>
      <w:tr w:rsidR="004B6111" w:rsidRPr="004B6111" w14:paraId="14E13E84" w14:textId="77777777" w:rsidTr="004B6111">
        <w:trPr>
          <w:trHeight w:val="15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738FB8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5D6501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36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F8A511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Peking University Third Hospital,</w:t>
            </w:r>
          </w:p>
        </w:tc>
      </w:tr>
      <w:tr w:rsidR="004B6111" w:rsidRPr="004B6111" w14:paraId="215BDB4E" w14:textId="77777777" w:rsidTr="004B6111">
        <w:trPr>
          <w:trHeight w:val="1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028106B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0A90C5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42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609C5F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The First Affiliated Hospital of University of Science and Technology of China</w:t>
            </w:r>
          </w:p>
        </w:tc>
      </w:tr>
      <w:tr w:rsidR="004B6111" w:rsidRPr="004B6111" w14:paraId="4EE85620" w14:textId="77777777" w:rsidTr="004B6111">
        <w:trPr>
          <w:trHeight w:val="155"/>
        </w:trPr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F8FD4D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Tot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1A5520" w14:textId="77777777" w:rsidR="004B6111" w:rsidRPr="004B6111" w:rsidRDefault="004B6111" w:rsidP="004B611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4B6111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985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40AAE1" w14:textId="77777777" w:rsidR="004B6111" w:rsidRPr="004B6111" w:rsidRDefault="004B6111" w:rsidP="004B6111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</w:tr>
    </w:tbl>
    <w:p w14:paraId="228A8FF9" w14:textId="38C200D3" w:rsidR="004B6111" w:rsidRPr="004B6111" w:rsidRDefault="004B6111" w:rsidP="004B552E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05A66F6E" w14:textId="1E65CAFC" w:rsidR="004B6111" w:rsidRDefault="004B6111" w:rsidP="004B552E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4228F02D" w14:textId="3792C4E4" w:rsidR="004B6111" w:rsidRDefault="004B6111" w:rsidP="004B552E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149830CD" w14:textId="2D94F760" w:rsidR="004B6111" w:rsidRDefault="004B6111" w:rsidP="004B552E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46E2DB9E" w14:textId="081009A7" w:rsidR="004B6111" w:rsidRDefault="004B6111" w:rsidP="004B552E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4AD6BD29" w14:textId="1AC23576" w:rsidR="004B6111" w:rsidRDefault="004B6111" w:rsidP="004B61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9616B6">
        <w:rPr>
          <w:rFonts w:ascii="Times New Roman" w:hAnsi="Times New Roman" w:cs="Times New Roman"/>
          <w:sz w:val="24"/>
          <w:szCs w:val="24"/>
        </w:rPr>
        <w:t xml:space="preserve">Table </w:t>
      </w:r>
      <w:r w:rsidR="00E56BF7">
        <w:rPr>
          <w:rFonts w:ascii="Times New Roman" w:hAnsi="Times New Roman" w:cs="Times New Roman"/>
          <w:sz w:val="24"/>
          <w:szCs w:val="24"/>
        </w:rPr>
        <w:t>5</w:t>
      </w:r>
      <w:r w:rsidRPr="009616B6">
        <w:rPr>
          <w:rFonts w:ascii="Times New Roman" w:hAnsi="Times New Roman" w:cs="Times New Roman"/>
          <w:sz w:val="24"/>
          <w:szCs w:val="24"/>
        </w:rPr>
        <w:t xml:space="preserve"> </w:t>
      </w:r>
      <w:r w:rsidRPr="004B6111">
        <w:rPr>
          <w:rFonts w:ascii="Times New Roman" w:hAnsi="Times New Roman" w:cs="Times New Roman"/>
          <w:sz w:val="24"/>
          <w:szCs w:val="24"/>
        </w:rPr>
        <w:t xml:space="preserve">Stratifie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B6111">
        <w:rPr>
          <w:rFonts w:ascii="Times New Roman" w:hAnsi="Times New Roman" w:cs="Times New Roman"/>
          <w:sz w:val="24"/>
          <w:szCs w:val="24"/>
        </w:rPr>
        <w:t>omparison</w:t>
      </w:r>
      <w:r>
        <w:rPr>
          <w:rFonts w:ascii="Times New Roman" w:hAnsi="Times New Roman" w:cs="Times New Roman"/>
          <w:sz w:val="24"/>
          <w:szCs w:val="24"/>
        </w:rPr>
        <w:t>s of u</w:t>
      </w:r>
      <w:r w:rsidRPr="00EE330F">
        <w:rPr>
          <w:rFonts w:ascii="Times New Roman" w:hAnsi="Times New Roman" w:cs="Times New Roman"/>
          <w:sz w:val="24"/>
          <w:szCs w:val="24"/>
        </w:rPr>
        <w:t>tility</w:t>
      </w:r>
      <w:r>
        <w:rPr>
          <w:rFonts w:ascii="Times New Roman" w:hAnsi="Times New Roman" w:cs="Times New Roman"/>
          <w:sz w:val="24"/>
          <w:szCs w:val="24"/>
        </w:rPr>
        <w:t xml:space="preserve"> in detecting deep myometrial inva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B6111">
        <w:rPr>
          <w:rFonts w:ascii="Times New Roman" w:hAnsi="Times New Roman" w:cs="Times New Roman"/>
          <w:sz w:val="24"/>
          <w:szCs w:val="24"/>
        </w:rPr>
        <w:t>based on the</w:t>
      </w:r>
      <w:r w:rsidR="00E56BF7" w:rsidRPr="00E56BF7">
        <w:rPr>
          <w:rFonts w:ascii="Times New Roman" w:hAnsi="Times New Roman" w:cs="Times New Roman"/>
          <w:sz w:val="24"/>
          <w:szCs w:val="24"/>
        </w:rPr>
        <w:t xml:space="preserve"> </w:t>
      </w:r>
      <w:r w:rsidR="00E56BF7" w:rsidRPr="005A6786">
        <w:rPr>
          <w:rFonts w:ascii="Times New Roman" w:hAnsi="Times New Roman" w:cs="Times New Roman"/>
          <w:sz w:val="24"/>
          <w:szCs w:val="24"/>
        </w:rPr>
        <w:t>medical center</w:t>
      </w:r>
      <w:r w:rsidR="00E56BF7">
        <w:rPr>
          <w:rFonts w:ascii="Times New Roman" w:hAnsi="Times New Roman" w:cs="Times New Roman"/>
          <w:sz w:val="24"/>
          <w:szCs w:val="24"/>
        </w:rPr>
        <w:t>s</w:t>
      </w:r>
      <w:r w:rsidRPr="004B611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4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0"/>
        <w:gridCol w:w="654"/>
        <w:gridCol w:w="257"/>
        <w:gridCol w:w="654"/>
        <w:gridCol w:w="520"/>
        <w:gridCol w:w="506"/>
        <w:gridCol w:w="333"/>
        <w:gridCol w:w="654"/>
        <w:gridCol w:w="520"/>
        <w:gridCol w:w="506"/>
        <w:gridCol w:w="297"/>
        <w:gridCol w:w="654"/>
        <w:gridCol w:w="520"/>
        <w:gridCol w:w="504"/>
        <w:gridCol w:w="6"/>
        <w:gridCol w:w="258"/>
        <w:gridCol w:w="13"/>
        <w:gridCol w:w="641"/>
        <w:gridCol w:w="533"/>
        <w:gridCol w:w="513"/>
        <w:gridCol w:w="13"/>
      </w:tblGrid>
      <w:tr w:rsidR="00E56BF7" w:rsidRPr="00E56BF7" w14:paraId="359F9242" w14:textId="77777777" w:rsidTr="00E56BF7">
        <w:trPr>
          <w:trHeight w:val="303"/>
        </w:trPr>
        <w:tc>
          <w:tcPr>
            <w:tcW w:w="1301" w:type="dxa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83422" w14:textId="77777777" w:rsidR="00E56BF7" w:rsidRPr="00E56BF7" w:rsidRDefault="00E56BF7" w:rsidP="00E56BF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</w:t>
            </w:r>
          </w:p>
        </w:tc>
        <w:tc>
          <w:tcPr>
            <w:tcW w:w="168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0027" w14:textId="7A118D56" w:rsidR="00E56BF7" w:rsidRPr="00E56BF7" w:rsidRDefault="00E56BF7" w:rsidP="00E56BF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</w:t>
            </w: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ostoperative PS </w:t>
            </w:r>
          </w:p>
        </w:tc>
        <w:tc>
          <w:tcPr>
            <w:tcW w:w="3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39F1F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68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C68FD" w14:textId="4BB34C2D" w:rsidR="00E56BF7" w:rsidRPr="00E56BF7" w:rsidRDefault="00E56BF7" w:rsidP="00E56BF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</w:t>
            </w: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ostoperative PS</w:t>
            </w:r>
          </w:p>
        </w:tc>
        <w:tc>
          <w:tcPr>
            <w:tcW w:w="2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48E26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68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E1249" w14:textId="5EC42EAA" w:rsidR="00E56BF7" w:rsidRPr="00E56BF7" w:rsidRDefault="00E56BF7" w:rsidP="00E56BF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</w:t>
            </w: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ostoperative PS</w:t>
            </w:r>
          </w:p>
        </w:tc>
        <w:tc>
          <w:tcPr>
            <w:tcW w:w="27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04320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BFCD7" w14:textId="3C50F6DC" w:rsidR="00E56BF7" w:rsidRPr="00E56BF7" w:rsidRDefault="00E56BF7" w:rsidP="00E56BF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</w:t>
            </w: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ostoperative PS</w:t>
            </w:r>
          </w:p>
        </w:tc>
      </w:tr>
      <w:tr w:rsidR="00E56BF7" w:rsidRPr="00E56BF7" w14:paraId="4B5F2213" w14:textId="77777777" w:rsidTr="00E56BF7">
        <w:trPr>
          <w:gridAfter w:val="1"/>
          <w:wAfter w:w="13" w:type="dxa"/>
          <w:trHeight w:val="319"/>
        </w:trPr>
        <w:tc>
          <w:tcPr>
            <w:tcW w:w="0" w:type="auto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BAB2C3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8B2F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581B3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D61B4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3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A20A3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2FCE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E2FF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41518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9E9E5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EEE8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18018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BE466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5E211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E64D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7A12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DDDB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</w:tr>
      <w:tr w:rsidR="00E56BF7" w:rsidRPr="00E56BF7" w14:paraId="079276DF" w14:textId="77777777" w:rsidTr="00E56BF7">
        <w:trPr>
          <w:gridAfter w:val="1"/>
          <w:wAfter w:w="13" w:type="dxa"/>
          <w:trHeight w:val="287"/>
        </w:trPr>
        <w:tc>
          <w:tcPr>
            <w:tcW w:w="3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B0B05" w14:textId="77777777" w:rsidR="00E56BF7" w:rsidRPr="00E56BF7" w:rsidRDefault="00E56BF7" w:rsidP="00E56BF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289AC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2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85092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T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7B6A6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27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66CE54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9</w:t>
            </w:r>
          </w:p>
        </w:tc>
        <w:tc>
          <w:tcPr>
            <w:tcW w:w="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06460D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66</w:t>
            </w:r>
          </w:p>
        </w:tc>
        <w:tc>
          <w:tcPr>
            <w:tcW w:w="33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A633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MRI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7E51E8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72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9324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51</w:t>
            </w:r>
          </w:p>
        </w:tc>
        <w:tc>
          <w:tcPr>
            <w:tcW w:w="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BD272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76</w:t>
            </w:r>
          </w:p>
        </w:tc>
        <w:tc>
          <w:tcPr>
            <w:tcW w:w="2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53FC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IGE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5C5909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32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D07A79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77</w:t>
            </w:r>
          </w:p>
        </w:tc>
        <w:tc>
          <w:tcPr>
            <w:tcW w:w="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F74362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900</w:t>
            </w:r>
          </w:p>
        </w:tc>
        <w:tc>
          <w:tcPr>
            <w:tcW w:w="264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0CEC3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IFS</w:t>
            </w:r>
          </w:p>
        </w:tc>
        <w:tc>
          <w:tcPr>
            <w:tcW w:w="65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8BF3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51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7D9466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0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B2F5F4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41</w:t>
            </w:r>
          </w:p>
        </w:tc>
      </w:tr>
      <w:tr w:rsidR="00E56BF7" w:rsidRPr="00E56BF7" w14:paraId="30CF7CD5" w14:textId="77777777" w:rsidTr="00E56BF7">
        <w:trPr>
          <w:gridAfter w:val="1"/>
          <w:wAfter w:w="13" w:type="dxa"/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70BB3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89ED3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B20BD3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7C6B34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2983A8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C8EBC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C9FCF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BB960C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783FF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4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BFA5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0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00D518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BD7C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0DF62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8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D6650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00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EEA0C0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99AC1C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6C7728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23E9DC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2</w:t>
            </w:r>
          </w:p>
        </w:tc>
      </w:tr>
      <w:tr w:rsidR="00E56BF7" w:rsidRPr="00E56BF7" w14:paraId="0BDD228C" w14:textId="77777777" w:rsidTr="00E56BF7">
        <w:trPr>
          <w:gridAfter w:val="1"/>
          <w:wAfter w:w="13" w:type="dxa"/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F4BE0A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B4420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145D5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0DDCA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8946F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3DDC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6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10CF2C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E8B2A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8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1BCC6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9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7D435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67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C413C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AF6739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9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17DA0A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6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146D6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200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B6C67E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985BA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7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BDBA9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2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E6808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03</w:t>
            </w:r>
          </w:p>
        </w:tc>
      </w:tr>
      <w:tr w:rsidR="00E56BF7" w:rsidRPr="00E56BF7" w14:paraId="17C3A200" w14:textId="77777777" w:rsidTr="00E56BF7">
        <w:trPr>
          <w:gridAfter w:val="1"/>
          <w:wAfter w:w="13" w:type="dxa"/>
          <w:trHeight w:val="303"/>
        </w:trPr>
        <w:tc>
          <w:tcPr>
            <w:tcW w:w="3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31021" w14:textId="77777777" w:rsidR="00E56BF7" w:rsidRPr="00E56BF7" w:rsidRDefault="00E56BF7" w:rsidP="00E56BF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E8F76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A29B08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222A5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0354A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902E4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80C8B6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0A68A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27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1CD5B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4</w:t>
            </w:r>
          </w:p>
        </w:tc>
        <w:tc>
          <w:tcPr>
            <w:tcW w:w="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FFD7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4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3B9D2A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09336B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6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065D92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3</w:t>
            </w:r>
          </w:p>
        </w:tc>
        <w:tc>
          <w:tcPr>
            <w:tcW w:w="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4091B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38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23E87C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ABB4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17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108C82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1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EB23A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68</w:t>
            </w:r>
          </w:p>
        </w:tc>
      </w:tr>
      <w:tr w:rsidR="00E56BF7" w:rsidRPr="00E56BF7" w14:paraId="2AAE02E5" w14:textId="77777777" w:rsidTr="00E56BF7">
        <w:trPr>
          <w:gridAfter w:val="1"/>
          <w:wAfter w:w="13" w:type="dxa"/>
          <w:trHeight w:val="3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A95CB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164A3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E9D86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E157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FB4743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98992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4F4A4E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268E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DE51B6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F1820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15B78F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2FB634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6DA6C8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A421D9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3377C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6445A0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CFB9BB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5140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9</w:t>
            </w:r>
          </w:p>
        </w:tc>
      </w:tr>
      <w:tr w:rsidR="00E56BF7" w:rsidRPr="00E56BF7" w14:paraId="6A2287A3" w14:textId="77777777" w:rsidTr="00E56BF7">
        <w:trPr>
          <w:gridAfter w:val="1"/>
          <w:wAfter w:w="13" w:type="dxa"/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1E76D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83170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D84CE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BCBB10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6121C3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92496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DD53CC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E4B9FC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FE292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63D5B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6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A2BFE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65B56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A9E3A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04E273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38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02546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2E3EA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FE810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A85DC8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97</w:t>
            </w:r>
          </w:p>
        </w:tc>
      </w:tr>
      <w:tr w:rsidR="00E56BF7" w:rsidRPr="00E56BF7" w14:paraId="1C46810E" w14:textId="77777777" w:rsidTr="00E56BF7">
        <w:trPr>
          <w:gridAfter w:val="1"/>
          <w:wAfter w:w="13" w:type="dxa"/>
          <w:trHeight w:val="303"/>
        </w:trPr>
        <w:tc>
          <w:tcPr>
            <w:tcW w:w="3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A6B14" w14:textId="77777777" w:rsidR="00E56BF7" w:rsidRPr="00E56BF7" w:rsidRDefault="00E56BF7" w:rsidP="00E56BF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AC99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37759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66998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0DEB60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</w:t>
            </w:r>
          </w:p>
        </w:tc>
        <w:tc>
          <w:tcPr>
            <w:tcW w:w="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0B7ECB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0BFF13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540C4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5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24FE9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3</w:t>
            </w:r>
          </w:p>
        </w:tc>
        <w:tc>
          <w:tcPr>
            <w:tcW w:w="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053AB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3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A69F8A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433180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1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CEB019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1</w:t>
            </w:r>
          </w:p>
        </w:tc>
        <w:tc>
          <w:tcPr>
            <w:tcW w:w="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469C8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54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F0B587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0A98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09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45D5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D760D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28</w:t>
            </w:r>
          </w:p>
        </w:tc>
      </w:tr>
      <w:tr w:rsidR="00E56BF7" w:rsidRPr="00E56BF7" w14:paraId="3C85121B" w14:textId="77777777" w:rsidTr="00E56BF7">
        <w:trPr>
          <w:gridAfter w:val="1"/>
          <w:wAfter w:w="13" w:type="dxa"/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1AFA2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BB784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CBF860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046846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10066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19210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4A019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EAC68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8FD0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EE682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DC637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A26A3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092264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934BD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5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90B68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6758F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CE0C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D94050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7</w:t>
            </w:r>
          </w:p>
        </w:tc>
      </w:tr>
      <w:tr w:rsidR="00E56BF7" w:rsidRPr="00E56BF7" w14:paraId="3B76F710" w14:textId="77777777" w:rsidTr="00E56BF7">
        <w:trPr>
          <w:gridAfter w:val="1"/>
          <w:wAfter w:w="13" w:type="dxa"/>
          <w:trHeight w:val="3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475DE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A9A3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C1922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5D1AAC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D512D9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0EAEB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11C48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6A0A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D8D0A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48B430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7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358370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005AD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6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E69B3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9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DD2688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59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C0700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454B7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BE99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EE3BB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75</w:t>
            </w:r>
          </w:p>
        </w:tc>
      </w:tr>
      <w:tr w:rsidR="00E56BF7" w:rsidRPr="00E56BF7" w14:paraId="567E7C59" w14:textId="77777777" w:rsidTr="00E56BF7">
        <w:trPr>
          <w:gridAfter w:val="1"/>
          <w:wAfter w:w="13" w:type="dxa"/>
          <w:trHeight w:val="303"/>
        </w:trPr>
        <w:tc>
          <w:tcPr>
            <w:tcW w:w="3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0F122" w14:textId="77777777" w:rsidR="00E56BF7" w:rsidRPr="00E56BF7" w:rsidRDefault="00E56BF7" w:rsidP="00E56BF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F9AC3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C11CE2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7DCF43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5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509EB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9</w:t>
            </w:r>
          </w:p>
        </w:tc>
        <w:tc>
          <w:tcPr>
            <w:tcW w:w="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A484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1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137F57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092B9C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8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AD4F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1</w:t>
            </w:r>
          </w:p>
        </w:tc>
        <w:tc>
          <w:tcPr>
            <w:tcW w:w="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7F02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5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34D065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2BB6CA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2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10463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5</w:t>
            </w:r>
          </w:p>
        </w:tc>
        <w:tc>
          <w:tcPr>
            <w:tcW w:w="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275DC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08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05681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38E0D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0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3D2D84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07DB8C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1</w:t>
            </w:r>
          </w:p>
        </w:tc>
      </w:tr>
      <w:tr w:rsidR="00E56BF7" w:rsidRPr="00E56BF7" w14:paraId="4BA28812" w14:textId="77777777" w:rsidTr="00E56BF7">
        <w:trPr>
          <w:gridAfter w:val="1"/>
          <w:wAfter w:w="13" w:type="dxa"/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755127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71172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2518CF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5813C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ABB1F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6278A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7D3CA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44D390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74F36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ABC509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B2D0B2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D221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12B07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09923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9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3B038C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03FB3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908E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6862C8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</w:tr>
      <w:tr w:rsidR="00E56BF7" w:rsidRPr="00E56BF7" w14:paraId="333B620D" w14:textId="77777777" w:rsidTr="00E56BF7">
        <w:trPr>
          <w:gridAfter w:val="1"/>
          <w:wAfter w:w="13" w:type="dxa"/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AE64B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1973A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34697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77E35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5AAF8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0C4C78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4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E788E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394B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2CDBA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2EE08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9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A27F5F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D50E0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49AC3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2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1E834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77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B60A06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B813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87F5B0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E94650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5</w:t>
            </w:r>
          </w:p>
        </w:tc>
      </w:tr>
      <w:tr w:rsidR="00E56BF7" w:rsidRPr="00E56BF7" w14:paraId="29B0137C" w14:textId="77777777" w:rsidTr="00E56BF7">
        <w:trPr>
          <w:gridAfter w:val="1"/>
          <w:wAfter w:w="13" w:type="dxa"/>
          <w:trHeight w:val="287"/>
        </w:trPr>
        <w:tc>
          <w:tcPr>
            <w:tcW w:w="3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D5149" w14:textId="77777777" w:rsidR="00E56BF7" w:rsidRPr="00E56BF7" w:rsidRDefault="00E56BF7" w:rsidP="00E56BF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418B6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84EAFD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37C2D4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7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A0D7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2</w:t>
            </w:r>
          </w:p>
        </w:tc>
        <w:tc>
          <w:tcPr>
            <w:tcW w:w="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236EE3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2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61E071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C310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2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22D66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0</w:t>
            </w:r>
          </w:p>
        </w:tc>
        <w:tc>
          <w:tcPr>
            <w:tcW w:w="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8811F9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6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264E4E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6DFCC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37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490AB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7</w:t>
            </w:r>
          </w:p>
        </w:tc>
        <w:tc>
          <w:tcPr>
            <w:tcW w:w="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FEB7C2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74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C3377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AF399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3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13C2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CBBD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6</w:t>
            </w:r>
          </w:p>
        </w:tc>
      </w:tr>
      <w:tr w:rsidR="00E56BF7" w:rsidRPr="00E56BF7" w14:paraId="63AF6C1C" w14:textId="77777777" w:rsidTr="00E56BF7">
        <w:trPr>
          <w:gridAfter w:val="1"/>
          <w:wAfter w:w="13" w:type="dxa"/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E83BBC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8844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73744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DFEA4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B3D3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D96E1B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61E1F2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25B61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84F0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8C86E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F1637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A429D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E57F70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56A1DC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34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C5B47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966B1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962E76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814E8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</w:t>
            </w:r>
          </w:p>
        </w:tc>
      </w:tr>
      <w:tr w:rsidR="00E56BF7" w:rsidRPr="00E56BF7" w14:paraId="51BA394C" w14:textId="77777777" w:rsidTr="00E56BF7">
        <w:trPr>
          <w:gridAfter w:val="1"/>
          <w:wAfter w:w="13" w:type="dxa"/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355CC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F54F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B6A1C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2A0F9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61A0B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1EA9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7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709CF6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424C82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DC11C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63D9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3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56A633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32B72A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A99F6D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1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55D1EB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08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62FC7D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D1243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27FCA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D2DF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7</w:t>
            </w:r>
          </w:p>
        </w:tc>
      </w:tr>
      <w:tr w:rsidR="00E56BF7" w:rsidRPr="00E56BF7" w14:paraId="377DF6E9" w14:textId="77777777" w:rsidTr="00E56BF7">
        <w:trPr>
          <w:gridAfter w:val="1"/>
          <w:wAfter w:w="13" w:type="dxa"/>
          <w:trHeight w:val="303"/>
        </w:trPr>
        <w:tc>
          <w:tcPr>
            <w:tcW w:w="3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4F225" w14:textId="77777777" w:rsidR="00E56BF7" w:rsidRPr="00E56BF7" w:rsidRDefault="00E56BF7" w:rsidP="00E56BF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A77F8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/&lt;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928C0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3D4EC8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7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3FA0B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C31F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36A761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0005D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4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AF59C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3</w:t>
            </w:r>
          </w:p>
        </w:tc>
        <w:tc>
          <w:tcPr>
            <w:tcW w:w="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0D2508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8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28910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0E68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8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8C054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1</w:t>
            </w:r>
          </w:p>
        </w:tc>
        <w:tc>
          <w:tcPr>
            <w:tcW w:w="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736F3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26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3D959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619B4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82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4D74D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44E5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98</w:t>
            </w:r>
          </w:p>
        </w:tc>
      </w:tr>
      <w:tr w:rsidR="00E56BF7" w:rsidRPr="00E56BF7" w14:paraId="3F0186A1" w14:textId="77777777" w:rsidTr="00E56BF7">
        <w:trPr>
          <w:gridAfter w:val="1"/>
          <w:wAfter w:w="13" w:type="dxa"/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761A63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F4EB0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≥5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DA8031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74B1DD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D851DD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95850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4DC46A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74D7B3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3A28D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FE1BA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8362A1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6B8DF4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31D72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18DE3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92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10FFE0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51AC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2100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CAE8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1</w:t>
            </w:r>
          </w:p>
        </w:tc>
      </w:tr>
      <w:tr w:rsidR="00E56BF7" w:rsidRPr="00E56BF7" w14:paraId="71FD7ADA" w14:textId="77777777" w:rsidTr="00E56BF7">
        <w:trPr>
          <w:gridAfter w:val="1"/>
          <w:wAfter w:w="13" w:type="dxa"/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6B0DF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C2173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6BE25D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D7DC5B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D6F57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15461A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F4A0E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38E989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63D635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1D73E3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0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3B3FE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CD9A9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46FFAF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BCDDE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18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589B4" w14:textId="77777777" w:rsidR="00E56BF7" w:rsidRPr="00E56BF7" w:rsidRDefault="00E56BF7" w:rsidP="00E56BF7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A07FE1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9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6AB24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033BC" w14:textId="77777777" w:rsidR="00E56BF7" w:rsidRPr="00E56BF7" w:rsidRDefault="00E56BF7" w:rsidP="00E56BF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56B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69</w:t>
            </w:r>
          </w:p>
        </w:tc>
      </w:tr>
    </w:tbl>
    <w:p w14:paraId="6A4F098E" w14:textId="77777777" w:rsidR="004B6111" w:rsidRPr="004B6111" w:rsidRDefault="004B6111" w:rsidP="004B552E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69382108" w14:textId="77777777" w:rsidR="004B6111" w:rsidRDefault="004B6111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E8215B" w14:textId="77777777" w:rsidR="004B552E" w:rsidRPr="00E143F8" w:rsidRDefault="004B552E" w:rsidP="004B5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90E6D1" w14:textId="40DF2603" w:rsidR="004B552E" w:rsidRDefault="004B552E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4BC21742" w14:textId="70031478" w:rsidR="001E72A0" w:rsidRDefault="001E72A0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41352319" w14:textId="2E905850" w:rsidR="001E72A0" w:rsidRDefault="001E72A0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7298D3EB" w14:textId="6C06DCEC" w:rsidR="001E72A0" w:rsidRDefault="001E72A0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5E5641FE" w14:textId="2E2E9BA5" w:rsidR="001E72A0" w:rsidRDefault="001E72A0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4D15D1C5" w14:textId="591D61AF" w:rsidR="001E72A0" w:rsidRDefault="001E72A0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57395EB9" w14:textId="4EF3CB7A" w:rsidR="001E72A0" w:rsidRDefault="001E72A0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79D1F337" w14:textId="066C7467" w:rsidR="001E72A0" w:rsidRDefault="001E72A0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09BA4ACB" w14:textId="4AD40A23" w:rsidR="001E72A0" w:rsidRDefault="001E72A0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49CE0CA4" w14:textId="00C7C932" w:rsidR="001E72A0" w:rsidRDefault="001E72A0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05677338" w14:textId="0C2CA2AA" w:rsidR="001E72A0" w:rsidRPr="00CD2BC1" w:rsidRDefault="001E72A0" w:rsidP="001E72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9616B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9616B6">
        <w:rPr>
          <w:rFonts w:ascii="Times New Roman" w:hAnsi="Times New Roman" w:cs="Times New Roman"/>
          <w:sz w:val="24"/>
          <w:szCs w:val="24"/>
        </w:rPr>
        <w:t xml:space="preserve"> </w:t>
      </w:r>
      <w:r w:rsidRPr="004B6111">
        <w:rPr>
          <w:rFonts w:ascii="Times New Roman" w:hAnsi="Times New Roman" w:cs="Times New Roman"/>
          <w:sz w:val="24"/>
          <w:szCs w:val="24"/>
        </w:rPr>
        <w:t xml:space="preserve">Stratifie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B6111">
        <w:rPr>
          <w:rFonts w:ascii="Times New Roman" w:hAnsi="Times New Roman" w:cs="Times New Roman"/>
          <w:sz w:val="24"/>
          <w:szCs w:val="24"/>
        </w:rPr>
        <w:t>omparison</w:t>
      </w:r>
      <w:r>
        <w:rPr>
          <w:rFonts w:ascii="Times New Roman" w:hAnsi="Times New Roman" w:cs="Times New Roman"/>
          <w:sz w:val="24"/>
          <w:szCs w:val="24"/>
        </w:rPr>
        <w:t>s of u</w:t>
      </w:r>
      <w:r w:rsidRPr="00EE330F">
        <w:rPr>
          <w:rFonts w:ascii="Times New Roman" w:hAnsi="Times New Roman" w:cs="Times New Roman"/>
          <w:sz w:val="24"/>
          <w:szCs w:val="24"/>
        </w:rPr>
        <w:t>tility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="00CD2BC1">
        <w:rPr>
          <w:rFonts w:ascii="Times New Roman" w:hAnsi="Times New Roman" w:cs="Times New Roman"/>
          <w:sz w:val="24"/>
          <w:szCs w:val="24"/>
        </w:rPr>
        <w:t xml:space="preserve"> detecting high-grade </w:t>
      </w:r>
      <w:r w:rsidR="00CD2BC1" w:rsidRPr="004B6111">
        <w:rPr>
          <w:rFonts w:ascii="Times New Roman" w:hAnsi="Times New Roman" w:cs="Times New Roman"/>
          <w:sz w:val="24"/>
          <w:szCs w:val="24"/>
        </w:rPr>
        <w:t>based on the diagnosis year.</w:t>
      </w:r>
    </w:p>
    <w:tbl>
      <w:tblPr>
        <w:tblW w:w="87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5"/>
        <w:gridCol w:w="688"/>
        <w:gridCol w:w="377"/>
        <w:gridCol w:w="688"/>
        <w:gridCol w:w="688"/>
        <w:gridCol w:w="689"/>
        <w:gridCol w:w="321"/>
        <w:gridCol w:w="688"/>
        <w:gridCol w:w="687"/>
        <w:gridCol w:w="689"/>
        <w:gridCol w:w="321"/>
        <w:gridCol w:w="688"/>
        <w:gridCol w:w="687"/>
        <w:gridCol w:w="689"/>
      </w:tblGrid>
      <w:tr w:rsidR="001E72A0" w:rsidRPr="001E72A0" w14:paraId="3D415574" w14:textId="77777777" w:rsidTr="001E72A0">
        <w:trPr>
          <w:trHeight w:val="120"/>
        </w:trPr>
        <w:tc>
          <w:tcPr>
            <w:tcW w:w="1874" w:type="dxa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94F32" w14:textId="77777777" w:rsidR="001E72A0" w:rsidRPr="001E72A0" w:rsidRDefault="001E72A0" w:rsidP="001E72A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High-grade EA</w:t>
            </w:r>
          </w:p>
        </w:tc>
        <w:tc>
          <w:tcPr>
            <w:tcW w:w="206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FFF2A" w14:textId="5F1A9FCE" w:rsidR="001E72A0" w:rsidRPr="001E72A0" w:rsidRDefault="001E72A0" w:rsidP="001E72A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</w:t>
            </w: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ostoperative PS</w:t>
            </w:r>
          </w:p>
        </w:tc>
        <w:tc>
          <w:tcPr>
            <w:tcW w:w="3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CCB78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06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692EE" w14:textId="2199F896" w:rsidR="001E72A0" w:rsidRPr="001E72A0" w:rsidRDefault="001E72A0" w:rsidP="001E72A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</w:t>
            </w: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ostoperative PS</w:t>
            </w:r>
          </w:p>
        </w:tc>
        <w:tc>
          <w:tcPr>
            <w:tcW w:w="3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FBA95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06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5C55C" w14:textId="58342164" w:rsidR="001E72A0" w:rsidRPr="001E72A0" w:rsidRDefault="001E72A0" w:rsidP="001E72A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</w:t>
            </w: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ostoperative PS</w:t>
            </w:r>
          </w:p>
        </w:tc>
      </w:tr>
      <w:tr w:rsidR="001E72A0" w:rsidRPr="001E72A0" w14:paraId="493A7B6A" w14:textId="77777777" w:rsidTr="001E72A0">
        <w:trPr>
          <w:trHeight w:val="120"/>
        </w:trPr>
        <w:tc>
          <w:tcPr>
            <w:tcW w:w="0" w:type="auto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7826E0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809C9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C3684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43F44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C0153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B9D07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3E126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12CD7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24397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7F210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E3378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94C8B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</w:tr>
      <w:tr w:rsidR="001E72A0" w:rsidRPr="001E72A0" w14:paraId="02A24E7C" w14:textId="77777777" w:rsidTr="001E72A0">
        <w:trPr>
          <w:trHeight w:val="125"/>
        </w:trPr>
        <w:tc>
          <w:tcPr>
            <w:tcW w:w="8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D625B" w14:textId="77777777" w:rsidR="001E72A0" w:rsidRPr="001E72A0" w:rsidRDefault="001E72A0" w:rsidP="001E72A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31686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3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3E7DF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&amp;C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3440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809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4CD15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92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C55A0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601</w:t>
            </w:r>
          </w:p>
        </w:tc>
        <w:tc>
          <w:tcPr>
            <w:tcW w:w="32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DC167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Hys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163EF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31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03A7A9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5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43BE15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286</w:t>
            </w:r>
          </w:p>
        </w:tc>
        <w:tc>
          <w:tcPr>
            <w:tcW w:w="32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0149B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IFS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34437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75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CDDE0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9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8C9CC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874</w:t>
            </w:r>
          </w:p>
        </w:tc>
      </w:tr>
      <w:tr w:rsidR="001E72A0" w:rsidRPr="001E72A0" w14:paraId="3A3FDE94" w14:textId="77777777" w:rsidTr="001E72A0">
        <w:trPr>
          <w:trHeight w:val="1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A9A771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95CF7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04213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3C4A5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8BBD7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F672E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4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55FBFF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12686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1FC80F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AB812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47575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B118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B290D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2B17D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1</w:t>
            </w:r>
          </w:p>
        </w:tc>
      </w:tr>
      <w:tr w:rsidR="001E72A0" w:rsidRPr="001E72A0" w14:paraId="0D35F3EB" w14:textId="77777777" w:rsidTr="001E72A0">
        <w:trPr>
          <w:trHeight w:val="1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AA942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C2C7C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34CEA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BA8BDF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97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49BD6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7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B58ED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04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FF636C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961295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5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3AAA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9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5CDC8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5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74760E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1CF6C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75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F685B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7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34A4B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135</w:t>
            </w:r>
          </w:p>
        </w:tc>
      </w:tr>
      <w:tr w:rsidR="001E72A0" w:rsidRPr="001E72A0" w14:paraId="24DB9C08" w14:textId="77777777" w:rsidTr="001E72A0">
        <w:trPr>
          <w:trHeight w:val="125"/>
        </w:trPr>
        <w:tc>
          <w:tcPr>
            <w:tcW w:w="8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B3B96" w14:textId="77777777" w:rsidR="001E72A0" w:rsidRPr="001E72A0" w:rsidRDefault="001E72A0" w:rsidP="001E72A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000-2008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9D2B2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4AB0A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27733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90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A3ADD4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5070BD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6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01CA84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C30B35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6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1E7C3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75194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569E5D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6482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2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9D48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A53BF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0</w:t>
            </w:r>
          </w:p>
        </w:tc>
      </w:tr>
      <w:tr w:rsidR="001E72A0" w:rsidRPr="001E72A0" w14:paraId="043D1971" w14:textId="77777777" w:rsidTr="001E72A0">
        <w:trPr>
          <w:trHeight w:val="1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FDA9FD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F0288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12161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A5763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73FF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CC543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F86479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33439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674660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039847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5DFF8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DF075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E774C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35A53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</w:tr>
      <w:tr w:rsidR="001E72A0" w:rsidRPr="001E72A0" w14:paraId="55825414" w14:textId="77777777" w:rsidTr="001E72A0">
        <w:trPr>
          <w:trHeight w:val="1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5BE1F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B7C55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DB740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2BDB28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0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35D40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9D6AA4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0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1024C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20CF4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7C37C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E33387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CA6D1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8ABE4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72F5B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0949F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0</w:t>
            </w:r>
          </w:p>
        </w:tc>
      </w:tr>
      <w:tr w:rsidR="001E72A0" w:rsidRPr="001E72A0" w14:paraId="75F5F2AF" w14:textId="77777777" w:rsidTr="001E72A0">
        <w:trPr>
          <w:trHeight w:val="125"/>
        </w:trPr>
        <w:tc>
          <w:tcPr>
            <w:tcW w:w="8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06593" w14:textId="77777777" w:rsidR="001E72A0" w:rsidRPr="001E72A0" w:rsidRDefault="001E72A0" w:rsidP="001E72A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009-2010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577DE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453B8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3C8C0B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72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D53F70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9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EF836E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3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91E157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E79EE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5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188990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621494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C659B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2BE4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0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9A06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A57C4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9</w:t>
            </w:r>
          </w:p>
        </w:tc>
      </w:tr>
      <w:tr w:rsidR="001E72A0" w:rsidRPr="001E72A0" w14:paraId="1C517BD6" w14:textId="77777777" w:rsidTr="001E72A0">
        <w:trPr>
          <w:trHeight w:val="1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C26C5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855DF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A2FAB1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8385B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16F605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8D41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1C5721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478DB7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4819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B7A94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A76FA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32E48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37BB6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DE330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</w:t>
            </w:r>
          </w:p>
        </w:tc>
      </w:tr>
      <w:tr w:rsidR="001E72A0" w:rsidRPr="001E72A0" w14:paraId="1E168FAD" w14:textId="77777777" w:rsidTr="001E72A0">
        <w:trPr>
          <w:trHeight w:val="1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087A95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3AF06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6E4DA0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4C1CC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8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BA4AD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9341A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6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B08637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19AB60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D0289C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B2E55B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59EE9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E3C17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42A54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8A88A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3</w:t>
            </w:r>
          </w:p>
        </w:tc>
      </w:tr>
      <w:tr w:rsidR="001E72A0" w:rsidRPr="001E72A0" w14:paraId="045D2B08" w14:textId="77777777" w:rsidTr="001E72A0">
        <w:trPr>
          <w:trHeight w:val="125"/>
        </w:trPr>
        <w:tc>
          <w:tcPr>
            <w:tcW w:w="8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295A5" w14:textId="77777777" w:rsidR="001E72A0" w:rsidRPr="001E72A0" w:rsidRDefault="001E72A0" w:rsidP="001E72A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2011-2012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3C4D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2252A7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9AA8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00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9F0EE6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9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B6718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8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EDFE1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5FA49D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7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AE7D6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DCDD8E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C37C5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480B2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65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9F785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96E67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77</w:t>
            </w:r>
          </w:p>
        </w:tc>
      </w:tr>
      <w:tr w:rsidR="001E72A0" w:rsidRPr="001E72A0" w14:paraId="561D12A8" w14:textId="77777777" w:rsidTr="001E72A0">
        <w:trPr>
          <w:trHeight w:val="1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487B92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94337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547125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55BF3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56C5E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B2BFE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35A96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06DF86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B9D689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681F93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900572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DC55A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8C67D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39D7A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</w:t>
            </w:r>
          </w:p>
        </w:tc>
      </w:tr>
      <w:tr w:rsidR="001E72A0" w:rsidRPr="001E72A0" w14:paraId="645D26F7" w14:textId="77777777" w:rsidTr="001E72A0">
        <w:trPr>
          <w:trHeight w:val="1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19FDB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E72D2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7A919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AEF083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1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4D8F8E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91CBE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4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207CEA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4F953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BD903D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5338A5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B0EC89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EE809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6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877D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94F89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03</w:t>
            </w:r>
          </w:p>
        </w:tc>
      </w:tr>
      <w:tr w:rsidR="001E72A0" w:rsidRPr="001E72A0" w14:paraId="1382A006" w14:textId="77777777" w:rsidTr="001E72A0">
        <w:trPr>
          <w:trHeight w:val="125"/>
        </w:trPr>
        <w:tc>
          <w:tcPr>
            <w:tcW w:w="8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CB6A8" w14:textId="77777777" w:rsidR="001E72A0" w:rsidRPr="001E72A0" w:rsidRDefault="001E72A0" w:rsidP="001E72A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013-2014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83E92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54452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0B0376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70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0A182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4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0B152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0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EF805C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1C4700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29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DCB552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5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250167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6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B3947F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4C24D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89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EC8AE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1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5AAB5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20</w:t>
            </w:r>
          </w:p>
        </w:tc>
      </w:tr>
      <w:tr w:rsidR="001E72A0" w:rsidRPr="001E72A0" w14:paraId="6244A9AB" w14:textId="77777777" w:rsidTr="001E72A0">
        <w:trPr>
          <w:trHeight w:val="1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1B77C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8D775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DE5AF3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4060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771326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6A13F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04E540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DB895D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188B4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64C04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AEFB22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544B5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9A92D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BD986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3</w:t>
            </w:r>
          </w:p>
        </w:tc>
      </w:tr>
      <w:tr w:rsidR="001E72A0" w:rsidRPr="001E72A0" w14:paraId="1D681494" w14:textId="77777777" w:rsidTr="001E72A0">
        <w:trPr>
          <w:trHeight w:val="1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2DE39A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8D06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BDF3E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032FA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0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0788F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DFAB0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8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D70BC6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BA2F8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3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D7B71F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8EE7C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7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1FD29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A003D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2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7DEAF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68DBB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73</w:t>
            </w:r>
          </w:p>
        </w:tc>
      </w:tr>
      <w:tr w:rsidR="001E72A0" w:rsidRPr="001E72A0" w14:paraId="36A7F358" w14:textId="77777777" w:rsidTr="001E72A0">
        <w:trPr>
          <w:trHeight w:val="125"/>
        </w:trPr>
        <w:tc>
          <w:tcPr>
            <w:tcW w:w="8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A3CD8" w14:textId="77777777" w:rsidR="001E72A0" w:rsidRPr="001E72A0" w:rsidRDefault="001E72A0" w:rsidP="001E72A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015-2016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D0476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0DC1D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D915B0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32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1B503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5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A1725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9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6C539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9134A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26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5FA3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7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BEA77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1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6EA7B4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4816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85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429AC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2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F979C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57</w:t>
            </w:r>
          </w:p>
        </w:tc>
      </w:tr>
      <w:tr w:rsidR="001E72A0" w:rsidRPr="001E72A0" w14:paraId="1792D4F3" w14:textId="77777777" w:rsidTr="001E72A0">
        <w:trPr>
          <w:trHeight w:val="1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2F4F3B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F8997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4E22B3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95F362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A6E5F2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D04B9B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F15938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F88001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364DB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50EBC4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719F9D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5029C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1D378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A704C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5</w:t>
            </w:r>
          </w:p>
        </w:tc>
      </w:tr>
      <w:tr w:rsidR="001E72A0" w:rsidRPr="001E72A0" w14:paraId="300EB3A9" w14:textId="77777777" w:rsidTr="001E72A0">
        <w:trPr>
          <w:trHeight w:val="1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030BC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AA0EB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C44B0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4414AA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7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999FF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4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F5961E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2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CC581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81C014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3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B28D6B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E806A8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3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542B22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7717E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2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9ED2D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CC1AB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62</w:t>
            </w:r>
          </w:p>
        </w:tc>
      </w:tr>
      <w:tr w:rsidR="001E72A0" w:rsidRPr="001E72A0" w14:paraId="5BBCB6A1" w14:textId="77777777" w:rsidTr="001E72A0">
        <w:trPr>
          <w:trHeight w:val="125"/>
        </w:trPr>
        <w:tc>
          <w:tcPr>
            <w:tcW w:w="8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F1B82" w14:textId="77777777" w:rsidR="001E72A0" w:rsidRPr="001E72A0" w:rsidRDefault="001E72A0" w:rsidP="001E72A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017-2019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F1E25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45C11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5CBDDD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45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C77E9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8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C1216D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1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C2F22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911B4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38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C90506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3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D2A0D5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1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70C359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32178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34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7E743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7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FDA0B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01</w:t>
            </w:r>
          </w:p>
        </w:tc>
      </w:tr>
      <w:tr w:rsidR="001E72A0" w:rsidRPr="001E72A0" w14:paraId="21620785" w14:textId="77777777" w:rsidTr="001E72A0">
        <w:trPr>
          <w:trHeight w:val="1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72822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BA4E7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1F1D4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E74FE5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F0E407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68A03C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7E069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8E1FA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218C0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CC4B00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62341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34FCE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9477C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83BFB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3</w:t>
            </w:r>
          </w:p>
        </w:tc>
      </w:tr>
      <w:tr w:rsidR="001E72A0" w:rsidRPr="001E72A0" w14:paraId="13301ADB" w14:textId="77777777" w:rsidTr="001E72A0">
        <w:trPr>
          <w:trHeight w:val="1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C72C31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73A74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8A4822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FE31F2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8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ED279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D69B0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2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C56FC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21D76A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4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51DD7F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AAF867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3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841CA" w14:textId="77777777" w:rsidR="001E72A0" w:rsidRPr="001E72A0" w:rsidRDefault="001E72A0" w:rsidP="001E72A0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0BFF9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4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161EB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6192A" w14:textId="77777777" w:rsidR="001E72A0" w:rsidRPr="001E72A0" w:rsidRDefault="001E72A0" w:rsidP="001E72A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E72A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54</w:t>
            </w:r>
          </w:p>
        </w:tc>
      </w:tr>
    </w:tbl>
    <w:p w14:paraId="0B7E3FEF" w14:textId="27B51D33" w:rsidR="001E72A0" w:rsidRDefault="001E72A0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6A2DF947" w14:textId="00C10B23" w:rsidR="006140C8" w:rsidRDefault="006140C8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08D4F83D" w14:textId="6D43EA51" w:rsidR="006140C8" w:rsidRDefault="006140C8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61810692" w14:textId="2DE5E8E1" w:rsidR="006140C8" w:rsidRDefault="006140C8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6823D168" w14:textId="41258289" w:rsidR="006140C8" w:rsidRDefault="006140C8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570D8FFE" w14:textId="3E59F564" w:rsidR="006140C8" w:rsidRDefault="006140C8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1C27C94F" w14:textId="3D629638" w:rsidR="006140C8" w:rsidRDefault="006140C8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0A29B6DE" w14:textId="7D5911ED" w:rsidR="006140C8" w:rsidRDefault="006140C8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5D11A28A" w14:textId="08956246" w:rsidR="006140C8" w:rsidRDefault="006140C8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65E7DE9C" w14:textId="0B53F5F2" w:rsidR="006140C8" w:rsidRDefault="006140C8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2F0EEE47" w14:textId="6AD7D775" w:rsidR="006140C8" w:rsidRDefault="006140C8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p w14:paraId="533BC4DD" w14:textId="65D6FF38" w:rsidR="006140C8" w:rsidRPr="00CD2BC1" w:rsidRDefault="006140C8" w:rsidP="006140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9616B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 xml:space="preserve">7 </w:t>
      </w:r>
      <w:r w:rsidRPr="004B6111">
        <w:rPr>
          <w:rFonts w:ascii="Times New Roman" w:hAnsi="Times New Roman" w:cs="Times New Roman"/>
          <w:sz w:val="24"/>
          <w:szCs w:val="24"/>
        </w:rPr>
        <w:t xml:space="preserve">Stratifie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B6111">
        <w:rPr>
          <w:rFonts w:ascii="Times New Roman" w:hAnsi="Times New Roman" w:cs="Times New Roman"/>
          <w:sz w:val="24"/>
          <w:szCs w:val="24"/>
        </w:rPr>
        <w:t>omparison</w:t>
      </w:r>
      <w:r>
        <w:rPr>
          <w:rFonts w:ascii="Times New Roman" w:hAnsi="Times New Roman" w:cs="Times New Roman"/>
          <w:sz w:val="24"/>
          <w:szCs w:val="24"/>
        </w:rPr>
        <w:t>s of u</w:t>
      </w:r>
      <w:r w:rsidRPr="00EE330F">
        <w:rPr>
          <w:rFonts w:ascii="Times New Roman" w:hAnsi="Times New Roman" w:cs="Times New Roman"/>
          <w:sz w:val="24"/>
          <w:szCs w:val="24"/>
        </w:rPr>
        <w:t>tility</w:t>
      </w:r>
      <w:r>
        <w:rPr>
          <w:rFonts w:ascii="Times New Roman" w:hAnsi="Times New Roman" w:cs="Times New Roman"/>
          <w:sz w:val="24"/>
          <w:szCs w:val="24"/>
        </w:rPr>
        <w:t xml:space="preserve"> in detecting high-grade </w:t>
      </w:r>
      <w:r w:rsidRPr="004B6111">
        <w:rPr>
          <w:rFonts w:ascii="Times New Roman" w:hAnsi="Times New Roman" w:cs="Times New Roman"/>
          <w:sz w:val="24"/>
          <w:szCs w:val="24"/>
        </w:rPr>
        <w:t>based on the</w:t>
      </w:r>
      <w:r w:rsidRPr="00E56BF7">
        <w:rPr>
          <w:rFonts w:ascii="Times New Roman" w:hAnsi="Times New Roman" w:cs="Times New Roman"/>
          <w:sz w:val="24"/>
          <w:szCs w:val="24"/>
        </w:rPr>
        <w:t xml:space="preserve"> </w:t>
      </w:r>
      <w:r w:rsidRPr="005A6786">
        <w:rPr>
          <w:rFonts w:ascii="Times New Roman" w:hAnsi="Times New Roman" w:cs="Times New Roman"/>
          <w:sz w:val="24"/>
          <w:szCs w:val="24"/>
        </w:rPr>
        <w:t>medical cent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B611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6"/>
        <w:gridCol w:w="672"/>
        <w:gridCol w:w="377"/>
        <w:gridCol w:w="673"/>
        <w:gridCol w:w="674"/>
        <w:gridCol w:w="676"/>
        <w:gridCol w:w="315"/>
        <w:gridCol w:w="674"/>
        <w:gridCol w:w="672"/>
        <w:gridCol w:w="676"/>
        <w:gridCol w:w="315"/>
        <w:gridCol w:w="674"/>
        <w:gridCol w:w="672"/>
        <w:gridCol w:w="674"/>
        <w:gridCol w:w="7"/>
      </w:tblGrid>
      <w:tr w:rsidR="006140C8" w:rsidRPr="006140C8" w14:paraId="1DD6BACA" w14:textId="77777777" w:rsidTr="006140C8">
        <w:trPr>
          <w:trHeight w:val="89"/>
        </w:trPr>
        <w:tc>
          <w:tcPr>
            <w:tcW w:w="1845" w:type="dxa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653CA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High-grade EA</w:t>
            </w:r>
          </w:p>
        </w:tc>
        <w:tc>
          <w:tcPr>
            <w:tcW w:w="202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934C3" w14:textId="159BC1FF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</w:t>
            </w: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ostoperative PS</w:t>
            </w:r>
          </w:p>
        </w:tc>
        <w:tc>
          <w:tcPr>
            <w:tcW w:w="3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A0884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02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5641A" w14:textId="02E7E91C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</w:t>
            </w: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ostoperative PS</w:t>
            </w:r>
          </w:p>
        </w:tc>
        <w:tc>
          <w:tcPr>
            <w:tcW w:w="3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E2379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027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398B9" w14:textId="4A6FDC50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</w:t>
            </w:r>
            <w:r w:rsidRPr="00A6218C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ostoperative PS</w:t>
            </w:r>
          </w:p>
        </w:tc>
      </w:tr>
      <w:tr w:rsidR="006140C8" w:rsidRPr="006140C8" w14:paraId="186A7190" w14:textId="77777777" w:rsidTr="006140C8">
        <w:trPr>
          <w:gridAfter w:val="1"/>
          <w:wAfter w:w="7" w:type="dxa"/>
          <w:trHeight w:val="89"/>
        </w:trPr>
        <w:tc>
          <w:tcPr>
            <w:tcW w:w="0" w:type="auto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89918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61306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496D5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B586C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C086A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BBAE6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DF513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FCCD7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24660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2846C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F223E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1536E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</w:tr>
      <w:tr w:rsidR="006140C8" w:rsidRPr="006140C8" w14:paraId="3BD8FE20" w14:textId="77777777" w:rsidTr="006140C8">
        <w:trPr>
          <w:gridAfter w:val="1"/>
          <w:wAfter w:w="7" w:type="dxa"/>
          <w:trHeight w:val="67"/>
        </w:trPr>
        <w:tc>
          <w:tcPr>
            <w:tcW w:w="7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3698B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4D73C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3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1D531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&amp;C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5C7BB6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809</w:t>
            </w: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2D6D3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92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F83119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601</w:t>
            </w:r>
          </w:p>
        </w:tc>
        <w:tc>
          <w:tcPr>
            <w:tcW w:w="3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05AC1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Hys</w:t>
            </w: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693AE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31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C2D89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5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BCADF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286</w:t>
            </w:r>
          </w:p>
        </w:tc>
        <w:tc>
          <w:tcPr>
            <w:tcW w:w="3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28848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IFS</w:t>
            </w: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42FFA1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75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5BCA7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9</w:t>
            </w: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2FB22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874</w:t>
            </w:r>
          </w:p>
        </w:tc>
      </w:tr>
      <w:tr w:rsidR="006140C8" w:rsidRPr="006140C8" w14:paraId="4FF8CE4C" w14:textId="77777777" w:rsidTr="006140C8">
        <w:trPr>
          <w:gridAfter w:val="1"/>
          <w:wAfter w:w="7" w:type="dxa"/>
          <w:trHeight w:val="6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99E300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63484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398AAA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896604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1B5B27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8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84CDBF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4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5E569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EE2DC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E1D32E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6F93EF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8AF3FD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BF2BA5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A20CC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9135E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1</w:t>
            </w:r>
          </w:p>
        </w:tc>
      </w:tr>
      <w:tr w:rsidR="006140C8" w:rsidRPr="006140C8" w14:paraId="65440D51" w14:textId="77777777" w:rsidTr="006140C8">
        <w:trPr>
          <w:gridAfter w:val="1"/>
          <w:wAfter w:w="7" w:type="dxa"/>
          <w:trHeight w:val="6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0F0896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92734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F1BF05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A0773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97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C7815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7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78509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04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78815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C50FE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5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BDF11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9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94AE5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5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7B041E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9ACF8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75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4D772A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7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E174A0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135</w:t>
            </w:r>
          </w:p>
        </w:tc>
      </w:tr>
      <w:tr w:rsidR="006140C8" w:rsidRPr="006140C8" w14:paraId="7089A0CC" w14:textId="77777777" w:rsidTr="006140C8">
        <w:trPr>
          <w:gridAfter w:val="1"/>
          <w:wAfter w:w="7" w:type="dxa"/>
          <w:trHeight w:val="67"/>
        </w:trPr>
        <w:tc>
          <w:tcPr>
            <w:tcW w:w="7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FCB8A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07BA6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C4555E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BA442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13</w:t>
            </w: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938CA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68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F47BCA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58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DEF7D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197908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51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4513F3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7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1B4EA2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3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47258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37D79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66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B16D30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9</w:t>
            </w: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6A94B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55</w:t>
            </w:r>
          </w:p>
        </w:tc>
      </w:tr>
      <w:tr w:rsidR="006140C8" w:rsidRPr="006140C8" w14:paraId="36C7FAC9" w14:textId="77777777" w:rsidTr="006140C8">
        <w:trPr>
          <w:gridAfter w:val="1"/>
          <w:wAfter w:w="7" w:type="dxa"/>
          <w:trHeight w:val="6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AAA5E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6C685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4AA538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B14B6F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79EFD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B3C8E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9EFC1D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AA6EC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228306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096E7A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FE403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3B0894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C4FD2B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12792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67</w:t>
            </w:r>
          </w:p>
        </w:tc>
      </w:tr>
      <w:tr w:rsidR="006140C8" w:rsidRPr="006140C8" w14:paraId="3394C1DA" w14:textId="77777777" w:rsidTr="006140C8">
        <w:trPr>
          <w:gridAfter w:val="1"/>
          <w:wAfter w:w="7" w:type="dxa"/>
          <w:trHeight w:val="6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CB654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B8F08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AE991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EF3A57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5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DED34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2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1B650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67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DBED68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FA086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6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E042E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327D6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6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C0F63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73038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3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319382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8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F4C0C9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322</w:t>
            </w:r>
          </w:p>
        </w:tc>
      </w:tr>
      <w:tr w:rsidR="006140C8" w:rsidRPr="006140C8" w14:paraId="5BED6E15" w14:textId="77777777" w:rsidTr="006140C8">
        <w:trPr>
          <w:gridAfter w:val="1"/>
          <w:wAfter w:w="7" w:type="dxa"/>
          <w:trHeight w:val="67"/>
        </w:trPr>
        <w:tc>
          <w:tcPr>
            <w:tcW w:w="7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D9212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9C07E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A504E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79275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662</w:t>
            </w: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8A6F57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66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E3878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82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292198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AA16D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13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FD14E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D56CE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7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802E4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73A770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15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B5FE3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CA4608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64</w:t>
            </w:r>
          </w:p>
        </w:tc>
      </w:tr>
      <w:tr w:rsidR="006140C8" w:rsidRPr="006140C8" w14:paraId="76761780" w14:textId="77777777" w:rsidTr="006140C8">
        <w:trPr>
          <w:gridAfter w:val="1"/>
          <w:wAfter w:w="7" w:type="dxa"/>
          <w:trHeight w:val="6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4F8EA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E0851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C1E711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CA3045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AB0A3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75ADE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5E805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52B479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E269B0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FD55B7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DF99E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EDD559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1EA4F3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AF496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</w:tr>
      <w:tr w:rsidR="006140C8" w:rsidRPr="006140C8" w14:paraId="4605EC97" w14:textId="77777777" w:rsidTr="006140C8">
        <w:trPr>
          <w:gridAfter w:val="1"/>
          <w:wAfter w:w="7" w:type="dxa"/>
          <w:trHeight w:val="6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070C1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25B48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4915A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90C61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69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7CA12F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1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404789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90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54D34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6F9617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1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DADCC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142DB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8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4E7392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B481BB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2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E1A6AB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C3CFC0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10</w:t>
            </w:r>
          </w:p>
        </w:tc>
      </w:tr>
      <w:tr w:rsidR="006140C8" w:rsidRPr="006140C8" w14:paraId="44A9F7BB" w14:textId="77777777" w:rsidTr="006140C8">
        <w:trPr>
          <w:gridAfter w:val="1"/>
          <w:wAfter w:w="7" w:type="dxa"/>
          <w:trHeight w:val="67"/>
        </w:trPr>
        <w:tc>
          <w:tcPr>
            <w:tcW w:w="7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22FCC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0A83C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42DAD7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24A29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84</w:t>
            </w: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401D9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65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7E4E1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4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94801B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342A7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6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20FF60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1BF59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3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67905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9D9DCB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9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BB3AA7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C60491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1</w:t>
            </w:r>
          </w:p>
        </w:tc>
      </w:tr>
      <w:tr w:rsidR="006140C8" w:rsidRPr="006140C8" w14:paraId="7834A426" w14:textId="77777777" w:rsidTr="006140C8">
        <w:trPr>
          <w:gridAfter w:val="1"/>
          <w:wAfter w:w="7" w:type="dxa"/>
          <w:trHeight w:val="6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19E98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E0902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2C58C2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55EBCE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443C2A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4FAAF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D20D34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140A9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A52C8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6B61E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7599A7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948625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AF131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339DAD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</w:tr>
      <w:tr w:rsidR="006140C8" w:rsidRPr="006140C8" w14:paraId="2D3B213F" w14:textId="77777777" w:rsidTr="006140C8">
        <w:trPr>
          <w:gridAfter w:val="1"/>
          <w:wAfter w:w="7" w:type="dxa"/>
          <w:trHeight w:val="6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A4FC0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23BA9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7A419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F4DE4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1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9BF280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4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B30E10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26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2F5580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FF999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74436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10BF76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4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DBE72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D01E89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0692D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3FC37B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20</w:t>
            </w:r>
          </w:p>
        </w:tc>
      </w:tr>
      <w:tr w:rsidR="006140C8" w:rsidRPr="006140C8" w14:paraId="4BA0F734" w14:textId="77777777" w:rsidTr="006140C8">
        <w:trPr>
          <w:gridAfter w:val="1"/>
          <w:wAfter w:w="7" w:type="dxa"/>
          <w:trHeight w:val="67"/>
        </w:trPr>
        <w:tc>
          <w:tcPr>
            <w:tcW w:w="7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74660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3BE93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42BDE1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B4E96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01</w:t>
            </w: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828F0F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56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B6FFA0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55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797A6A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9ED74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02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756C6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C8EFC1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3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28279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4411D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71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F2B140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86DB89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81</w:t>
            </w:r>
          </w:p>
        </w:tc>
      </w:tr>
      <w:tr w:rsidR="006140C8" w:rsidRPr="006140C8" w14:paraId="5286CDC4" w14:textId="77777777" w:rsidTr="006140C8">
        <w:trPr>
          <w:gridAfter w:val="1"/>
          <w:wAfter w:w="7" w:type="dxa"/>
          <w:trHeight w:val="6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856F6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D09BE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1B6091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546A66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2BA8D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3B717C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DA014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72E6D2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0DF208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0B24E6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937F78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DF86F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808BFF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878F07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</w:tr>
      <w:tr w:rsidR="006140C8" w:rsidRPr="006140C8" w14:paraId="4A5CA77B" w14:textId="77777777" w:rsidTr="006140C8">
        <w:trPr>
          <w:gridAfter w:val="1"/>
          <w:wAfter w:w="7" w:type="dxa"/>
          <w:trHeight w:val="6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90CA52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E77C5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57B17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BFCF83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3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88AA3C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2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F78AE0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66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978D5E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170865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A9DBD8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39615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4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16856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8C9ABC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7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902ED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9215D7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92</w:t>
            </w:r>
          </w:p>
        </w:tc>
      </w:tr>
      <w:tr w:rsidR="006140C8" w:rsidRPr="006140C8" w14:paraId="32FCA5FA" w14:textId="77777777" w:rsidTr="006140C8">
        <w:trPr>
          <w:gridAfter w:val="1"/>
          <w:wAfter w:w="7" w:type="dxa"/>
          <w:trHeight w:val="67"/>
        </w:trPr>
        <w:tc>
          <w:tcPr>
            <w:tcW w:w="7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1F35F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26D9B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A3DB4E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210CE3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349</w:t>
            </w: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F83A3B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37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DEB422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8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18039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90FEEB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59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907316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9BD42F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0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27C399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7AB16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24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BB310D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559332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63</w:t>
            </w:r>
          </w:p>
        </w:tc>
      </w:tr>
      <w:tr w:rsidR="006140C8" w:rsidRPr="006140C8" w14:paraId="37D5C411" w14:textId="77777777" w:rsidTr="006140C8">
        <w:trPr>
          <w:gridAfter w:val="1"/>
          <w:wAfter w:w="7" w:type="dxa"/>
          <w:trHeight w:val="6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78463B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B1A2E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81AE5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4CA845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03A41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7AB9F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FF510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993BDC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9A209F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E221FE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EF563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58AC89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FC7E1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3E0DA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8</w:t>
            </w:r>
          </w:p>
        </w:tc>
      </w:tr>
      <w:tr w:rsidR="006140C8" w:rsidRPr="006140C8" w14:paraId="7FB26BB8" w14:textId="77777777" w:rsidTr="006140C8">
        <w:trPr>
          <w:gridAfter w:val="1"/>
          <w:wAfter w:w="7" w:type="dxa"/>
          <w:trHeight w:val="6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F94D9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E060D" w14:textId="77777777" w:rsidR="006140C8" w:rsidRPr="006140C8" w:rsidRDefault="006140C8" w:rsidP="006140C8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8AE390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48BFB0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37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E9B81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6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0722B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54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887FA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45700A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6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E810E3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CCBD3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1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44521" w14:textId="77777777" w:rsidR="006140C8" w:rsidRPr="006140C8" w:rsidRDefault="006140C8" w:rsidP="006140C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5CD6E9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2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AD6CE7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7C5F8" w14:textId="77777777" w:rsidR="006140C8" w:rsidRPr="006140C8" w:rsidRDefault="006140C8" w:rsidP="006140C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140C8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91</w:t>
            </w:r>
          </w:p>
        </w:tc>
      </w:tr>
    </w:tbl>
    <w:p w14:paraId="31318157" w14:textId="77777777" w:rsidR="006140C8" w:rsidRPr="006140C8" w:rsidRDefault="006140C8" w:rsidP="005E452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24"/>
          <w:sz w:val="16"/>
          <w:szCs w:val="16"/>
        </w:rPr>
      </w:pPr>
    </w:p>
    <w:sectPr w:rsidR="006140C8" w:rsidRPr="00614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42C49" w14:textId="77777777" w:rsidR="00932289" w:rsidRDefault="00932289" w:rsidP="00D6725C">
      <w:r>
        <w:separator/>
      </w:r>
    </w:p>
  </w:endnote>
  <w:endnote w:type="continuationSeparator" w:id="0">
    <w:p w14:paraId="3636310D" w14:textId="77777777" w:rsidR="00932289" w:rsidRDefault="00932289" w:rsidP="00D67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o-Regular">
    <w:altName w:val="Segoe UI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88448" w14:textId="77777777" w:rsidR="00932289" w:rsidRDefault="00932289" w:rsidP="00D6725C">
      <w:r>
        <w:separator/>
      </w:r>
    </w:p>
  </w:footnote>
  <w:footnote w:type="continuationSeparator" w:id="0">
    <w:p w14:paraId="22B7E018" w14:textId="77777777" w:rsidR="00932289" w:rsidRDefault="00932289" w:rsidP="00D672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E7861"/>
    <w:multiLevelType w:val="multilevel"/>
    <w:tmpl w:val="46DE786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E05719"/>
    <w:multiLevelType w:val="multilevel"/>
    <w:tmpl w:val="5CE0571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DC513AD"/>
    <w:multiLevelType w:val="multilevel"/>
    <w:tmpl w:val="5DC513A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359091947">
    <w:abstractNumId w:val="0"/>
  </w:num>
  <w:num w:numId="2" w16cid:durableId="583607789">
    <w:abstractNumId w:val="1"/>
  </w:num>
  <w:num w:numId="3" w16cid:durableId="17738148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93E"/>
    <w:rsid w:val="00003CC1"/>
    <w:rsid w:val="00060B9B"/>
    <w:rsid w:val="00092FA1"/>
    <w:rsid w:val="001376CA"/>
    <w:rsid w:val="001C01C3"/>
    <w:rsid w:val="001E72A0"/>
    <w:rsid w:val="00205A13"/>
    <w:rsid w:val="00220712"/>
    <w:rsid w:val="002253F0"/>
    <w:rsid w:val="002477DB"/>
    <w:rsid w:val="002A2CA5"/>
    <w:rsid w:val="002E7A87"/>
    <w:rsid w:val="00314956"/>
    <w:rsid w:val="003A3C66"/>
    <w:rsid w:val="003C5222"/>
    <w:rsid w:val="003F37A1"/>
    <w:rsid w:val="00461971"/>
    <w:rsid w:val="00487360"/>
    <w:rsid w:val="004B552E"/>
    <w:rsid w:val="004B6111"/>
    <w:rsid w:val="00562630"/>
    <w:rsid w:val="005743BD"/>
    <w:rsid w:val="005A23C2"/>
    <w:rsid w:val="005D146B"/>
    <w:rsid w:val="005E4520"/>
    <w:rsid w:val="00602CEE"/>
    <w:rsid w:val="006140C8"/>
    <w:rsid w:val="00647806"/>
    <w:rsid w:val="006577A5"/>
    <w:rsid w:val="00680D05"/>
    <w:rsid w:val="00722296"/>
    <w:rsid w:val="00725F38"/>
    <w:rsid w:val="0073284C"/>
    <w:rsid w:val="0079301B"/>
    <w:rsid w:val="007E78A3"/>
    <w:rsid w:val="007F7659"/>
    <w:rsid w:val="00893D05"/>
    <w:rsid w:val="008E141A"/>
    <w:rsid w:val="008E1654"/>
    <w:rsid w:val="008F3A90"/>
    <w:rsid w:val="00932289"/>
    <w:rsid w:val="009B546E"/>
    <w:rsid w:val="009C5B64"/>
    <w:rsid w:val="009F12C7"/>
    <w:rsid w:val="00A6218C"/>
    <w:rsid w:val="00AD629A"/>
    <w:rsid w:val="00B00531"/>
    <w:rsid w:val="00B06C0C"/>
    <w:rsid w:val="00B260AB"/>
    <w:rsid w:val="00B6681C"/>
    <w:rsid w:val="00B70A14"/>
    <w:rsid w:val="00B90381"/>
    <w:rsid w:val="00C1355A"/>
    <w:rsid w:val="00C6475D"/>
    <w:rsid w:val="00CD26B7"/>
    <w:rsid w:val="00CD2BC1"/>
    <w:rsid w:val="00D6725C"/>
    <w:rsid w:val="00D8033E"/>
    <w:rsid w:val="00D9493E"/>
    <w:rsid w:val="00E143F8"/>
    <w:rsid w:val="00E56BF7"/>
    <w:rsid w:val="00E838EC"/>
    <w:rsid w:val="00E83E63"/>
    <w:rsid w:val="00F0232A"/>
    <w:rsid w:val="00F74582"/>
    <w:rsid w:val="00F76AAD"/>
    <w:rsid w:val="00FC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2621F"/>
  <w15:chartTrackingRefBased/>
  <w15:docId w15:val="{22323C7D-F149-48B3-ADF1-521C0CE76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493E"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493E"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semiHidden/>
    <w:rsid w:val="00D9493E"/>
    <w:rPr>
      <w:rFonts w:ascii="宋体" w:eastAsia="宋体" w:hAnsi="宋体" w:cs="Times New Roman"/>
      <w:b/>
      <w:bCs/>
      <w:kern w:val="0"/>
      <w:sz w:val="24"/>
      <w:szCs w:val="24"/>
    </w:rPr>
  </w:style>
  <w:style w:type="paragraph" w:styleId="a3">
    <w:name w:val="annotation text"/>
    <w:basedOn w:val="a"/>
    <w:link w:val="a4"/>
    <w:uiPriority w:val="99"/>
    <w:semiHidden/>
    <w:unhideWhenUsed/>
    <w:qFormat/>
    <w:rsid w:val="00D9493E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D9493E"/>
  </w:style>
  <w:style w:type="paragraph" w:styleId="a5">
    <w:name w:val="Balloon Text"/>
    <w:basedOn w:val="a"/>
    <w:link w:val="a6"/>
    <w:uiPriority w:val="99"/>
    <w:semiHidden/>
    <w:unhideWhenUsed/>
    <w:qFormat/>
    <w:rsid w:val="00D9493E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sid w:val="00D9493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D94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D9493E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D94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sid w:val="00D9493E"/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rsid w:val="00D949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sid w:val="00D9493E"/>
    <w:rPr>
      <w:b/>
      <w:bCs/>
    </w:rPr>
  </w:style>
  <w:style w:type="character" w:customStyle="1" w:styleId="ad">
    <w:name w:val="批注主题 字符"/>
    <w:basedOn w:val="a4"/>
    <w:link w:val="ac"/>
    <w:uiPriority w:val="99"/>
    <w:semiHidden/>
    <w:qFormat/>
    <w:rsid w:val="00D9493E"/>
    <w:rPr>
      <w:b/>
      <w:bCs/>
    </w:rPr>
  </w:style>
  <w:style w:type="character" w:styleId="ae">
    <w:name w:val="line number"/>
    <w:basedOn w:val="a0"/>
    <w:uiPriority w:val="99"/>
    <w:semiHidden/>
    <w:unhideWhenUsed/>
    <w:qFormat/>
    <w:rsid w:val="00D9493E"/>
  </w:style>
  <w:style w:type="character" w:styleId="af">
    <w:name w:val="Hyperlink"/>
    <w:basedOn w:val="a0"/>
    <w:uiPriority w:val="99"/>
    <w:unhideWhenUsed/>
    <w:qFormat/>
    <w:rsid w:val="00D9493E"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sid w:val="00D9493E"/>
    <w:rPr>
      <w:sz w:val="21"/>
      <w:szCs w:val="21"/>
    </w:rPr>
  </w:style>
  <w:style w:type="paragraph" w:styleId="af1">
    <w:name w:val="List Paragraph"/>
    <w:basedOn w:val="a"/>
    <w:uiPriority w:val="34"/>
    <w:qFormat/>
    <w:rsid w:val="00D9493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rsid w:val="00D9493E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D9493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D9493E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D9493E"/>
    <w:rPr>
      <w:rFonts w:ascii="等线" w:eastAsia="等线" w:hAnsi="等线"/>
      <w:sz w:val="20"/>
    </w:rPr>
  </w:style>
  <w:style w:type="character" w:customStyle="1" w:styleId="1">
    <w:name w:val="未处理的提及1"/>
    <w:basedOn w:val="a0"/>
    <w:uiPriority w:val="99"/>
    <w:semiHidden/>
    <w:unhideWhenUsed/>
    <w:qFormat/>
    <w:rsid w:val="00D9493E"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sid w:val="00D9493E"/>
    <w:rPr>
      <w:rFonts w:ascii="Lato-Regular" w:hAnsi="Lato-Regular" w:hint="default"/>
      <w:color w:val="242021"/>
      <w:sz w:val="16"/>
      <w:szCs w:val="16"/>
    </w:rPr>
  </w:style>
  <w:style w:type="character" w:customStyle="1" w:styleId="src">
    <w:name w:val="src"/>
    <w:basedOn w:val="a0"/>
    <w:qFormat/>
    <w:rsid w:val="00D9493E"/>
  </w:style>
  <w:style w:type="character" w:customStyle="1" w:styleId="apple-converted-space">
    <w:name w:val="apple-converted-space"/>
    <w:basedOn w:val="a0"/>
    <w:qFormat/>
    <w:rsid w:val="00D9493E"/>
  </w:style>
  <w:style w:type="character" w:customStyle="1" w:styleId="tran">
    <w:name w:val="tran"/>
    <w:basedOn w:val="a0"/>
    <w:qFormat/>
    <w:rsid w:val="00D9493E"/>
  </w:style>
  <w:style w:type="character" w:customStyle="1" w:styleId="2">
    <w:name w:val="未处理的提及2"/>
    <w:basedOn w:val="a0"/>
    <w:uiPriority w:val="99"/>
    <w:semiHidden/>
    <w:unhideWhenUsed/>
    <w:qFormat/>
    <w:rsid w:val="00D9493E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D949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1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50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4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1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7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1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6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2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6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0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51</Words>
  <Characters>7746</Characters>
  <Application>Microsoft Office Word</Application>
  <DocSecurity>0</DocSecurity>
  <Lines>117</Lines>
  <Paragraphs>15</Paragraphs>
  <ScaleCrop>false</ScaleCrop>
  <Company/>
  <LinksUpToDate>false</LinksUpToDate>
  <CharactersWithSpaces>8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杨 小航</cp:lastModifiedBy>
  <cp:revision>3</cp:revision>
  <dcterms:created xsi:type="dcterms:W3CDTF">2023-01-05T04:56:00Z</dcterms:created>
  <dcterms:modified xsi:type="dcterms:W3CDTF">2023-01-05T04:56:00Z</dcterms:modified>
</cp:coreProperties>
</file>